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00ADA9" w14:textId="07EAC55D" w:rsidR="00C649BC" w:rsidRDefault="00C649BC" w:rsidP="00C649BC">
      <w:pPr>
        <w:pStyle w:val="Heading2"/>
      </w:pPr>
      <w:r>
        <w:t>Multimedia Appendix</w:t>
      </w:r>
      <w:r w:rsidR="00272CE8">
        <w:t xml:space="preserve"> 3</w:t>
      </w:r>
    </w:p>
    <w:p w14:paraId="64B11592" w14:textId="77777777" w:rsidR="00FD5800" w:rsidRDefault="00FD5800"/>
    <w:p w14:paraId="079BF3B3" w14:textId="53D09A1F" w:rsidR="0018157C" w:rsidRPr="00770521" w:rsidRDefault="0018157C" w:rsidP="0018157C">
      <w:pPr>
        <w:rPr>
          <w:i/>
          <w:iCs/>
        </w:rPr>
      </w:pPr>
      <w:r w:rsidRPr="00770521">
        <w:rPr>
          <w:i/>
          <w:iCs/>
        </w:rPr>
        <w:t xml:space="preserve">This is a Multimedia Appendix to a full manuscript published in </w:t>
      </w:r>
      <w:r w:rsidR="004829ED">
        <w:rPr>
          <w:i/>
          <w:iCs/>
        </w:rPr>
        <w:t>JMIR Diabetes</w:t>
      </w:r>
      <w:r w:rsidRPr="00770521">
        <w:rPr>
          <w:i/>
          <w:iCs/>
        </w:rPr>
        <w:t xml:space="preserve">. For full copyright and citation information see </w:t>
      </w:r>
      <w:hyperlink r:id="rId8" w:history="1">
        <w:r w:rsidR="00272CE8">
          <w:rPr>
            <w:rStyle w:val="Hyperlink"/>
            <w:i/>
            <w:iCs/>
          </w:rPr>
          <w:t>https://dx.doi.org/10.2196/69142</w:t>
        </w:r>
      </w:hyperlink>
    </w:p>
    <w:p w14:paraId="6C9F9064" w14:textId="77777777" w:rsidR="0018157C" w:rsidRDefault="0018157C">
      <w:pPr>
        <w:rPr>
          <w:b/>
          <w:bCs/>
        </w:rPr>
      </w:pPr>
    </w:p>
    <w:p w14:paraId="396168A8" w14:textId="38883A1A" w:rsidR="00277F2C" w:rsidRDefault="00277F2C" w:rsidP="00277F2C">
      <w:pPr>
        <w:textAlignment w:val="baseline"/>
        <w:rPr>
          <w:b/>
          <w:bCs/>
        </w:rPr>
      </w:pPr>
      <w:r w:rsidRPr="00CC0113">
        <w:rPr>
          <w:b/>
          <w:bCs/>
        </w:rPr>
        <w:t xml:space="preserve">Sensitivity, specificity, PPV, </w:t>
      </w:r>
      <w:r w:rsidR="00655ACA">
        <w:rPr>
          <w:b/>
          <w:bCs/>
        </w:rPr>
        <w:t>and</w:t>
      </w:r>
      <w:r w:rsidRPr="00CC0113">
        <w:rPr>
          <w:b/>
          <w:bCs/>
        </w:rPr>
        <w:t xml:space="preserve"> NPV of predicted versus true percent change in HbA</w:t>
      </w:r>
      <w:r w:rsidRPr="00B20037">
        <w:rPr>
          <w:b/>
          <w:bCs/>
          <w:vertAlign w:val="subscript"/>
        </w:rPr>
        <w:t>1c</w:t>
      </w:r>
      <w:r w:rsidRPr="00CC0113">
        <w:rPr>
          <w:b/>
          <w:bCs/>
        </w:rPr>
        <w:t xml:space="preserve"> </w:t>
      </w:r>
      <w:r w:rsidR="009A44D0">
        <w:rPr>
          <w:b/>
          <w:bCs/>
        </w:rPr>
        <w:t>for</w:t>
      </w:r>
      <w:r w:rsidRPr="00CC0113">
        <w:rPr>
          <w:b/>
          <w:bCs/>
        </w:rPr>
        <w:t xml:space="preserve"> </w:t>
      </w:r>
      <w:r w:rsidR="00256D77">
        <w:rPr>
          <w:b/>
          <w:bCs/>
        </w:rPr>
        <w:t>each cross-validation K-fold.</w:t>
      </w:r>
    </w:p>
    <w:p w14:paraId="022DA16B" w14:textId="77777777" w:rsidR="00EF0B5F" w:rsidRPr="00CC0113" w:rsidRDefault="00EF0B5F" w:rsidP="00277F2C">
      <w:pPr>
        <w:textAlignment w:val="baseline"/>
        <w:rPr>
          <w:b/>
          <w:bCs/>
        </w:rPr>
      </w:pPr>
    </w:p>
    <w:p w14:paraId="68DD0C62" w14:textId="5FEB1715" w:rsidR="00EA44D2" w:rsidRDefault="00A44019">
      <w:r>
        <w:rPr>
          <w:b/>
          <w:bCs/>
        </w:rPr>
        <w:t>F</w:t>
      </w:r>
      <w:r w:rsidR="004C1CDC">
        <w:rPr>
          <w:b/>
          <w:bCs/>
        </w:rPr>
        <w:t>old</w:t>
      </w:r>
      <w:r w:rsidR="00EF0B5F">
        <w:rPr>
          <w:b/>
          <w:bCs/>
        </w:rPr>
        <w:t xml:space="preserve"> 1</w:t>
      </w:r>
    </w:p>
    <w:tbl>
      <w:tblPr>
        <w:tblW w:w="863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95"/>
        <w:gridCol w:w="3240"/>
      </w:tblGrid>
      <w:tr w:rsidR="008552E8" w:rsidRPr="00682D94" w14:paraId="66662687" w14:textId="77777777" w:rsidTr="004E0877"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97EFB9" w14:textId="510923AE" w:rsidR="008552E8" w:rsidRPr="00682D94" w:rsidRDefault="008552E8" w:rsidP="000F3518">
            <w:pPr>
              <w:textAlignment w:val="baseline"/>
              <w:rPr>
                <w:b/>
                <w:bCs/>
              </w:rPr>
            </w:pP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D48E5C" w14:textId="77777777" w:rsidR="008552E8" w:rsidRPr="003C2C4E" w:rsidRDefault="008552E8" w:rsidP="000F3518">
            <w:pPr>
              <w:jc w:val="center"/>
              <w:textAlignment w:val="baseline"/>
            </w:pPr>
            <w:r w:rsidRPr="003C2C4E">
              <w:t xml:space="preserve">Estimate </w:t>
            </w:r>
            <w:r>
              <w:t>[</w:t>
            </w:r>
            <w:r w:rsidRPr="003C2C4E">
              <w:t>95% CI</w:t>
            </w:r>
            <w:r>
              <w:t>]</w:t>
            </w:r>
            <w:r w:rsidRPr="003C2C4E">
              <w:t xml:space="preserve"> (%)</w:t>
            </w:r>
          </w:p>
        </w:tc>
      </w:tr>
      <w:tr w:rsidR="008552E8" w:rsidRPr="00682D94" w14:paraId="509B5F4B" w14:textId="77777777" w:rsidTr="004E0877">
        <w:tc>
          <w:tcPr>
            <w:tcW w:w="5395" w:type="dxa"/>
            <w:hideMark/>
          </w:tcPr>
          <w:p w14:paraId="77E0F157" w14:textId="66DD02E0" w:rsidR="008552E8" w:rsidRPr="003D634D" w:rsidRDefault="008552E8" w:rsidP="000F3518">
            <w:pPr>
              <w:textAlignment w:val="baseline"/>
              <w:rPr>
                <w:i/>
                <w:iCs/>
              </w:rPr>
            </w:pPr>
            <w:r w:rsidRPr="003D634D">
              <w:rPr>
                <w:i/>
                <w:iCs/>
              </w:rPr>
              <w:t>Predicted HbA</w:t>
            </w:r>
            <w:r w:rsidRPr="00B20037">
              <w:rPr>
                <w:i/>
                <w:iCs/>
                <w:vertAlign w:val="subscript"/>
              </w:rPr>
              <w:t>1c</w:t>
            </w:r>
            <w:r w:rsidR="000F3518">
              <w:rPr>
                <w:i/>
                <w:iCs/>
              </w:rPr>
              <w:t xml:space="preserve"> </w:t>
            </w:r>
            <w:r w:rsidRPr="003D634D">
              <w:rPr>
                <w:i/>
                <w:iCs/>
              </w:rPr>
              <w:t>% change:  ≥0.3%</w:t>
            </w:r>
          </w:p>
        </w:tc>
        <w:tc>
          <w:tcPr>
            <w:tcW w:w="3240" w:type="dxa"/>
            <w:hideMark/>
          </w:tcPr>
          <w:p w14:paraId="0B9790D1" w14:textId="77777777" w:rsidR="008552E8" w:rsidRPr="00682D94" w:rsidRDefault="008552E8" w:rsidP="000F3518">
            <w:pPr>
              <w:jc w:val="center"/>
              <w:textAlignment w:val="baseline"/>
            </w:pPr>
          </w:p>
        </w:tc>
      </w:tr>
      <w:tr w:rsidR="008552E8" w:rsidRPr="00682D94" w14:paraId="2F2CB974" w14:textId="77777777" w:rsidTr="004E0877">
        <w:tc>
          <w:tcPr>
            <w:tcW w:w="5395" w:type="dxa"/>
            <w:hideMark/>
          </w:tcPr>
          <w:p w14:paraId="73A39104" w14:textId="77777777" w:rsidR="008552E8" w:rsidRPr="00682D94" w:rsidRDefault="008552E8" w:rsidP="000F3518">
            <w:pPr>
              <w:jc w:val="right"/>
              <w:textAlignment w:val="baseline"/>
            </w:pPr>
            <w:r w:rsidRPr="00682D94">
              <w:t>Sensitivity</w:t>
            </w:r>
            <w:r>
              <w:t xml:space="preserve"> (True HbA</w:t>
            </w:r>
            <w:r w:rsidRPr="00B20037">
              <w:rPr>
                <w:vertAlign w:val="subscript"/>
              </w:rPr>
              <w:t>1c</w:t>
            </w:r>
            <w:r>
              <w:t>% change: ≥</w:t>
            </w:r>
            <w:r w:rsidRPr="00682D94">
              <w:t>0.3</w:t>
            </w:r>
            <w:r>
              <w:t>%)</w:t>
            </w:r>
            <w:r w:rsidRPr="00682D94">
              <w:t> </w:t>
            </w:r>
          </w:p>
        </w:tc>
        <w:tc>
          <w:tcPr>
            <w:tcW w:w="3240" w:type="dxa"/>
            <w:hideMark/>
          </w:tcPr>
          <w:p w14:paraId="64FF3F4F" w14:textId="2AAD9D38" w:rsidR="008552E8" w:rsidRPr="00682D94" w:rsidRDefault="001427D9" w:rsidP="000F3518">
            <w:pPr>
              <w:jc w:val="center"/>
              <w:textAlignment w:val="baseline"/>
            </w:pPr>
            <w:r>
              <w:t>29.9</w:t>
            </w:r>
            <w:r w:rsidR="008552E8">
              <w:t xml:space="preserve"> [</w:t>
            </w:r>
            <w:r w:rsidR="00E0031B">
              <w:t>27.4, 32.5</w:t>
            </w:r>
            <w:r w:rsidR="008552E8">
              <w:t>]</w:t>
            </w:r>
          </w:p>
        </w:tc>
      </w:tr>
      <w:tr w:rsidR="008552E8" w:rsidRPr="00682D94" w14:paraId="2CE473E6" w14:textId="77777777" w:rsidTr="004E0877">
        <w:tc>
          <w:tcPr>
            <w:tcW w:w="5395" w:type="dxa"/>
            <w:hideMark/>
          </w:tcPr>
          <w:p w14:paraId="61D3655D" w14:textId="233B3389" w:rsidR="008552E8" w:rsidRPr="00682D94" w:rsidRDefault="008552E8" w:rsidP="000F3518">
            <w:pPr>
              <w:jc w:val="right"/>
              <w:textAlignment w:val="baseline"/>
            </w:pPr>
            <w:r w:rsidRPr="00682D94">
              <w:t>Specificity</w:t>
            </w:r>
            <w:r>
              <w:t xml:space="preserve"> (True </w:t>
            </w:r>
            <w:r w:rsidR="00637423">
              <w:t>HbA</w:t>
            </w:r>
            <w:r w:rsidR="00637423" w:rsidRPr="00410C18">
              <w:rPr>
                <w:vertAlign w:val="subscript"/>
              </w:rPr>
              <w:t>1c</w:t>
            </w:r>
            <w:r w:rsidR="00637423" w:rsidDel="00637423">
              <w:t xml:space="preserve"> </w:t>
            </w:r>
            <w:r>
              <w:t>% change: ≥</w:t>
            </w:r>
            <w:r w:rsidRPr="00682D94">
              <w:t>0.3</w:t>
            </w:r>
            <w:r>
              <w:t>%)</w:t>
            </w:r>
            <w:r w:rsidRPr="00682D94">
              <w:t> </w:t>
            </w:r>
          </w:p>
        </w:tc>
        <w:tc>
          <w:tcPr>
            <w:tcW w:w="3240" w:type="dxa"/>
            <w:hideMark/>
          </w:tcPr>
          <w:p w14:paraId="05E492E8" w14:textId="0B210A2A" w:rsidR="008552E8" w:rsidRPr="00682D94" w:rsidRDefault="00E0031B" w:rsidP="000F3518">
            <w:pPr>
              <w:jc w:val="center"/>
              <w:textAlignment w:val="baseline"/>
            </w:pPr>
            <w:r>
              <w:t>86.4</w:t>
            </w:r>
            <w:r w:rsidR="008552E8">
              <w:t xml:space="preserve"> [</w:t>
            </w:r>
            <w:r>
              <w:t>84.8, 87.9</w:t>
            </w:r>
            <w:r w:rsidR="008552E8">
              <w:t>]</w:t>
            </w:r>
          </w:p>
        </w:tc>
      </w:tr>
      <w:tr w:rsidR="008552E8" w:rsidRPr="00682D94" w14:paraId="64C35EE0" w14:textId="77777777" w:rsidTr="004E0877">
        <w:tc>
          <w:tcPr>
            <w:tcW w:w="5395" w:type="dxa"/>
            <w:hideMark/>
          </w:tcPr>
          <w:p w14:paraId="533EF913" w14:textId="3134E098" w:rsidR="008552E8" w:rsidRPr="00682D94" w:rsidRDefault="008552E8" w:rsidP="000F3518">
            <w:pPr>
              <w:jc w:val="right"/>
              <w:textAlignment w:val="baseline"/>
            </w:pPr>
            <w:r w:rsidRPr="00682D94">
              <w:t>PPV</w:t>
            </w:r>
            <w:r>
              <w:t xml:space="preserve"> (True </w:t>
            </w:r>
            <w:r w:rsidR="00637423">
              <w:t>HbA</w:t>
            </w:r>
            <w:r w:rsidR="00637423" w:rsidRPr="00410C18">
              <w:rPr>
                <w:vertAlign w:val="subscript"/>
              </w:rPr>
              <w:t>1c</w:t>
            </w:r>
            <w:r w:rsidR="00637423" w:rsidDel="00637423">
              <w:t xml:space="preserve"> </w:t>
            </w:r>
            <w:r>
              <w:t>% change: ≥</w:t>
            </w:r>
            <w:r w:rsidRPr="00682D94">
              <w:t>0.3</w:t>
            </w:r>
            <w:r>
              <w:t>%)</w:t>
            </w:r>
            <w:r w:rsidRPr="00682D94">
              <w:t> </w:t>
            </w:r>
          </w:p>
        </w:tc>
        <w:tc>
          <w:tcPr>
            <w:tcW w:w="3240" w:type="dxa"/>
            <w:hideMark/>
          </w:tcPr>
          <w:p w14:paraId="31E6226C" w14:textId="4CD31A09" w:rsidR="008552E8" w:rsidRPr="00682D94" w:rsidRDefault="00914EDA" w:rsidP="000F3518">
            <w:pPr>
              <w:jc w:val="center"/>
              <w:textAlignment w:val="baseline"/>
            </w:pPr>
            <w:r>
              <w:t>59.2</w:t>
            </w:r>
            <w:r w:rsidR="008552E8">
              <w:t xml:space="preserve"> [</w:t>
            </w:r>
            <w:r>
              <w:t>55.3, 63.1</w:t>
            </w:r>
            <w:r w:rsidR="008552E8">
              <w:t>]</w:t>
            </w:r>
          </w:p>
        </w:tc>
      </w:tr>
      <w:tr w:rsidR="008552E8" w:rsidRPr="00682D94" w14:paraId="475C779E" w14:textId="77777777" w:rsidTr="004E0877">
        <w:tc>
          <w:tcPr>
            <w:tcW w:w="5395" w:type="dxa"/>
            <w:tcBorders>
              <w:bottom w:val="single" w:sz="4" w:space="0" w:color="auto"/>
            </w:tcBorders>
            <w:hideMark/>
          </w:tcPr>
          <w:p w14:paraId="361BA8D1" w14:textId="5498E82E" w:rsidR="008552E8" w:rsidRPr="00682D94" w:rsidRDefault="008552E8" w:rsidP="000F3518">
            <w:pPr>
              <w:jc w:val="right"/>
              <w:textAlignment w:val="baseline"/>
            </w:pPr>
            <w:r w:rsidRPr="00682D94">
              <w:t>NPV</w:t>
            </w:r>
            <w:r>
              <w:t xml:space="preserve"> (True </w:t>
            </w:r>
            <w:r w:rsidR="00637423">
              <w:t>HbA</w:t>
            </w:r>
            <w:r w:rsidR="00637423" w:rsidRPr="00410C18">
              <w:rPr>
                <w:vertAlign w:val="subscript"/>
              </w:rPr>
              <w:t>1c</w:t>
            </w:r>
            <w:r w:rsidR="00637423" w:rsidDel="00637423">
              <w:t xml:space="preserve"> </w:t>
            </w:r>
            <w:r>
              <w:t>% change: ≥</w:t>
            </w:r>
            <w:r w:rsidRPr="00682D94">
              <w:t>0.3</w:t>
            </w:r>
            <w:r>
              <w:t>%)</w:t>
            </w:r>
            <w:r w:rsidRPr="00682D94">
              <w:t> 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hideMark/>
          </w:tcPr>
          <w:p w14:paraId="5E2833EA" w14:textId="1129E9A7" w:rsidR="008552E8" w:rsidRPr="00682D94" w:rsidRDefault="007325E3" w:rsidP="000F3518">
            <w:pPr>
              <w:jc w:val="center"/>
              <w:textAlignment w:val="baseline"/>
            </w:pPr>
            <w:r>
              <w:t>65.1</w:t>
            </w:r>
            <w:r w:rsidR="008552E8">
              <w:t xml:space="preserve"> [</w:t>
            </w:r>
            <w:r>
              <w:t>63.2, 66.9</w:t>
            </w:r>
            <w:r w:rsidR="008552E8">
              <w:t>]</w:t>
            </w:r>
          </w:p>
        </w:tc>
      </w:tr>
      <w:tr w:rsidR="008552E8" w:rsidRPr="00682D94" w14:paraId="73BC1C73" w14:textId="77777777" w:rsidTr="004E0877">
        <w:tc>
          <w:tcPr>
            <w:tcW w:w="5395" w:type="dxa"/>
            <w:tcBorders>
              <w:top w:val="single" w:sz="4" w:space="0" w:color="auto"/>
            </w:tcBorders>
            <w:hideMark/>
          </w:tcPr>
          <w:p w14:paraId="4165B98C" w14:textId="09101910" w:rsidR="008552E8" w:rsidRPr="003D634D" w:rsidRDefault="008552E8" w:rsidP="000F3518">
            <w:pPr>
              <w:textAlignment w:val="baseline"/>
              <w:rPr>
                <w:i/>
                <w:iCs/>
              </w:rPr>
            </w:pPr>
            <w:r w:rsidRPr="003D634D">
              <w:rPr>
                <w:i/>
                <w:iCs/>
              </w:rPr>
              <w:t xml:space="preserve">Predicted </w:t>
            </w:r>
            <w:r w:rsidR="00637423" w:rsidRPr="003D634D">
              <w:rPr>
                <w:i/>
                <w:iCs/>
              </w:rPr>
              <w:t>HbA</w:t>
            </w:r>
            <w:r w:rsidR="00637423" w:rsidRPr="00410C18">
              <w:rPr>
                <w:i/>
                <w:iCs/>
                <w:vertAlign w:val="subscript"/>
              </w:rPr>
              <w:t>1c</w:t>
            </w:r>
            <w:r w:rsidR="000F3518">
              <w:rPr>
                <w:i/>
                <w:iCs/>
              </w:rPr>
              <w:t xml:space="preserve"> </w:t>
            </w:r>
            <w:r w:rsidRPr="003D634D">
              <w:rPr>
                <w:i/>
                <w:iCs/>
              </w:rPr>
              <w:t>% change:  ≥0.4%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hideMark/>
          </w:tcPr>
          <w:p w14:paraId="768BFED5" w14:textId="77777777" w:rsidR="008552E8" w:rsidRPr="00682D94" w:rsidRDefault="008552E8" w:rsidP="000F3518">
            <w:pPr>
              <w:jc w:val="center"/>
              <w:textAlignment w:val="baseline"/>
            </w:pPr>
          </w:p>
        </w:tc>
      </w:tr>
      <w:tr w:rsidR="003D634D" w:rsidRPr="00682D94" w14:paraId="459E8C17" w14:textId="77777777" w:rsidTr="004E0877">
        <w:tc>
          <w:tcPr>
            <w:tcW w:w="5395" w:type="dxa"/>
            <w:hideMark/>
          </w:tcPr>
          <w:p w14:paraId="129C5759" w14:textId="499E20F3" w:rsidR="003D634D" w:rsidRPr="00682D94" w:rsidRDefault="003D634D" w:rsidP="003D634D">
            <w:pPr>
              <w:jc w:val="right"/>
              <w:textAlignment w:val="baseline"/>
            </w:pPr>
            <w:r w:rsidRPr="00682D94">
              <w:t>Sensitivity</w:t>
            </w:r>
            <w:r>
              <w:t xml:space="preserve"> (True </w:t>
            </w:r>
            <w:r w:rsidR="00637423">
              <w:t>HbA</w:t>
            </w:r>
            <w:r w:rsidR="00637423" w:rsidRPr="00410C18">
              <w:rPr>
                <w:vertAlign w:val="subscript"/>
              </w:rPr>
              <w:t>1c</w:t>
            </w:r>
            <w:r w:rsidR="00637423" w:rsidDel="00637423">
              <w:t xml:space="preserve"> </w:t>
            </w:r>
            <w:r>
              <w:t>% change: ≥</w:t>
            </w:r>
            <w:r w:rsidRPr="00682D94">
              <w:t>0.</w:t>
            </w:r>
            <w:r>
              <w:t>4%)</w:t>
            </w:r>
            <w:r w:rsidRPr="00682D94">
              <w:t> </w:t>
            </w:r>
          </w:p>
        </w:tc>
        <w:tc>
          <w:tcPr>
            <w:tcW w:w="3240" w:type="dxa"/>
            <w:hideMark/>
          </w:tcPr>
          <w:p w14:paraId="12CFB6A5" w14:textId="672F1211" w:rsidR="003D634D" w:rsidRPr="00682D94" w:rsidRDefault="00A65C1F" w:rsidP="003D634D">
            <w:pPr>
              <w:jc w:val="center"/>
              <w:textAlignment w:val="baseline"/>
            </w:pPr>
            <w:r>
              <w:t>19.6</w:t>
            </w:r>
            <w:r w:rsidR="003D634D">
              <w:t xml:space="preserve"> [</w:t>
            </w:r>
            <w:r>
              <w:t>17.3, 22.1</w:t>
            </w:r>
            <w:r w:rsidR="003D634D">
              <w:t>]</w:t>
            </w:r>
          </w:p>
        </w:tc>
      </w:tr>
      <w:tr w:rsidR="003D634D" w:rsidRPr="00682D94" w14:paraId="1A115E84" w14:textId="77777777" w:rsidTr="004E0877">
        <w:tc>
          <w:tcPr>
            <w:tcW w:w="5395" w:type="dxa"/>
            <w:hideMark/>
          </w:tcPr>
          <w:p w14:paraId="6E713860" w14:textId="5262F593" w:rsidR="003D634D" w:rsidRPr="00682D94" w:rsidRDefault="003D634D" w:rsidP="003D634D">
            <w:pPr>
              <w:jc w:val="right"/>
              <w:textAlignment w:val="baseline"/>
            </w:pPr>
            <w:r w:rsidRPr="00682D94">
              <w:t>Specificity</w:t>
            </w:r>
            <w:r>
              <w:t xml:space="preserve"> (True </w:t>
            </w:r>
            <w:r w:rsidR="00637423">
              <w:t>HbA</w:t>
            </w:r>
            <w:r w:rsidR="00637423" w:rsidRPr="00410C18">
              <w:rPr>
                <w:vertAlign w:val="subscript"/>
              </w:rPr>
              <w:t>1c</w:t>
            </w:r>
            <w:r w:rsidR="00637423" w:rsidDel="00637423">
              <w:t xml:space="preserve"> </w:t>
            </w:r>
            <w:r>
              <w:t>% change: ≥</w:t>
            </w:r>
            <w:r w:rsidRPr="00682D94">
              <w:t>0.</w:t>
            </w:r>
            <w:r>
              <w:t>4%)</w:t>
            </w:r>
            <w:r w:rsidRPr="00682D94">
              <w:t> </w:t>
            </w:r>
          </w:p>
        </w:tc>
        <w:tc>
          <w:tcPr>
            <w:tcW w:w="3240" w:type="dxa"/>
            <w:hideMark/>
          </w:tcPr>
          <w:p w14:paraId="088CBBE8" w14:textId="7A32E7E7" w:rsidR="003D634D" w:rsidRPr="00682D94" w:rsidRDefault="001A4ACE" w:rsidP="003D634D">
            <w:pPr>
              <w:jc w:val="center"/>
              <w:textAlignment w:val="baseline"/>
            </w:pPr>
            <w:r>
              <w:t>92.8</w:t>
            </w:r>
            <w:r w:rsidR="003D634D">
              <w:t xml:space="preserve"> [</w:t>
            </w:r>
            <w:r>
              <w:t>91.6, 93.9</w:t>
            </w:r>
            <w:r w:rsidR="003D634D">
              <w:t>]</w:t>
            </w:r>
          </w:p>
        </w:tc>
      </w:tr>
      <w:tr w:rsidR="003D634D" w:rsidRPr="00682D94" w14:paraId="4FE75716" w14:textId="77777777" w:rsidTr="004E0877">
        <w:tc>
          <w:tcPr>
            <w:tcW w:w="5395" w:type="dxa"/>
            <w:hideMark/>
          </w:tcPr>
          <w:p w14:paraId="2763C060" w14:textId="3973E670" w:rsidR="003D634D" w:rsidRPr="00682D94" w:rsidRDefault="003D634D" w:rsidP="003D634D">
            <w:pPr>
              <w:jc w:val="right"/>
              <w:textAlignment w:val="baseline"/>
            </w:pPr>
            <w:r w:rsidRPr="00682D94">
              <w:t>PPV</w:t>
            </w:r>
            <w:r>
              <w:t xml:space="preserve"> (True </w:t>
            </w:r>
            <w:r w:rsidR="00637423">
              <w:t>HbA</w:t>
            </w:r>
            <w:r w:rsidR="00637423" w:rsidRPr="00410C18">
              <w:rPr>
                <w:vertAlign w:val="subscript"/>
              </w:rPr>
              <w:t>1c</w:t>
            </w:r>
            <w:r w:rsidR="00637423" w:rsidDel="00637423">
              <w:t xml:space="preserve"> </w:t>
            </w:r>
            <w:r>
              <w:t>% change: ≥</w:t>
            </w:r>
            <w:r w:rsidRPr="00682D94">
              <w:t>0.</w:t>
            </w:r>
            <w:r>
              <w:t>4%)</w:t>
            </w:r>
            <w:r w:rsidRPr="00682D94">
              <w:t> </w:t>
            </w:r>
          </w:p>
        </w:tc>
        <w:tc>
          <w:tcPr>
            <w:tcW w:w="3240" w:type="dxa"/>
            <w:hideMark/>
          </w:tcPr>
          <w:p w14:paraId="38D7F539" w14:textId="4602A177" w:rsidR="003D634D" w:rsidRPr="00682D94" w:rsidRDefault="001A4ACE" w:rsidP="003D634D">
            <w:pPr>
              <w:jc w:val="center"/>
              <w:textAlignment w:val="baseline"/>
            </w:pPr>
            <w:r>
              <w:t>59.6</w:t>
            </w:r>
            <w:r w:rsidR="003D634D">
              <w:t xml:space="preserve"> [</w:t>
            </w:r>
            <w:r>
              <w:t>54.4, 64.7</w:t>
            </w:r>
            <w:r w:rsidR="003D634D">
              <w:t>]</w:t>
            </w:r>
          </w:p>
        </w:tc>
      </w:tr>
      <w:tr w:rsidR="003D634D" w:rsidRPr="00682D94" w14:paraId="72E32033" w14:textId="77777777" w:rsidTr="004E0877">
        <w:tc>
          <w:tcPr>
            <w:tcW w:w="5395" w:type="dxa"/>
            <w:tcBorders>
              <w:bottom w:val="single" w:sz="4" w:space="0" w:color="auto"/>
            </w:tcBorders>
            <w:hideMark/>
          </w:tcPr>
          <w:p w14:paraId="7904B67D" w14:textId="2E5C2EF4" w:rsidR="003D634D" w:rsidRPr="00682D94" w:rsidRDefault="003D634D" w:rsidP="003D634D">
            <w:pPr>
              <w:jc w:val="right"/>
              <w:textAlignment w:val="baseline"/>
            </w:pPr>
            <w:r w:rsidRPr="00682D94">
              <w:t>NPV</w:t>
            </w:r>
            <w:r>
              <w:t xml:space="preserve"> (True </w:t>
            </w:r>
            <w:r w:rsidR="00637423">
              <w:t>HbA</w:t>
            </w:r>
            <w:r w:rsidR="00637423" w:rsidRPr="00410C18">
              <w:rPr>
                <w:vertAlign w:val="subscript"/>
              </w:rPr>
              <w:t>1c</w:t>
            </w:r>
            <w:r w:rsidR="00637423" w:rsidDel="00637423">
              <w:t xml:space="preserve"> </w:t>
            </w:r>
            <w:r>
              <w:t>% change: ≥</w:t>
            </w:r>
            <w:r w:rsidRPr="00682D94">
              <w:t>0.</w:t>
            </w:r>
            <w:r>
              <w:t>4%)</w:t>
            </w:r>
            <w:r w:rsidRPr="00682D94">
              <w:t> 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hideMark/>
          </w:tcPr>
          <w:p w14:paraId="44D9CEE6" w14:textId="45169AB2" w:rsidR="003D634D" w:rsidRPr="00682D94" w:rsidRDefault="00DC4C3E" w:rsidP="003D634D">
            <w:pPr>
              <w:jc w:val="center"/>
              <w:textAlignment w:val="baseline"/>
            </w:pPr>
            <w:r>
              <w:t>68.1</w:t>
            </w:r>
            <w:r w:rsidR="003D634D">
              <w:t xml:space="preserve"> [</w:t>
            </w:r>
            <w:r>
              <w:t>66.3, 69.8</w:t>
            </w:r>
            <w:r w:rsidR="003D634D">
              <w:t>]</w:t>
            </w:r>
          </w:p>
        </w:tc>
      </w:tr>
      <w:tr w:rsidR="008552E8" w:rsidRPr="00682D94" w14:paraId="0304D51C" w14:textId="77777777" w:rsidTr="004E0877">
        <w:tc>
          <w:tcPr>
            <w:tcW w:w="5395" w:type="dxa"/>
            <w:tcBorders>
              <w:top w:val="single" w:sz="4" w:space="0" w:color="auto"/>
            </w:tcBorders>
            <w:hideMark/>
          </w:tcPr>
          <w:p w14:paraId="0E572BC8" w14:textId="21821F6F" w:rsidR="008552E8" w:rsidRPr="003D634D" w:rsidRDefault="008552E8" w:rsidP="000F3518">
            <w:pPr>
              <w:textAlignment w:val="baseline"/>
              <w:rPr>
                <w:i/>
                <w:iCs/>
              </w:rPr>
            </w:pPr>
            <w:r w:rsidRPr="003D634D">
              <w:rPr>
                <w:i/>
                <w:iCs/>
              </w:rPr>
              <w:t xml:space="preserve">Predicted </w:t>
            </w:r>
            <w:r w:rsidR="00637423" w:rsidRPr="003D634D">
              <w:rPr>
                <w:i/>
                <w:iCs/>
              </w:rPr>
              <w:t>HbA</w:t>
            </w:r>
            <w:r w:rsidR="00637423" w:rsidRPr="00410C18">
              <w:rPr>
                <w:i/>
                <w:iCs/>
                <w:vertAlign w:val="subscript"/>
              </w:rPr>
              <w:t>1c</w:t>
            </w:r>
            <w:r w:rsidR="000F3518">
              <w:rPr>
                <w:i/>
                <w:iCs/>
              </w:rPr>
              <w:t xml:space="preserve"> </w:t>
            </w:r>
            <w:r w:rsidRPr="003D634D">
              <w:rPr>
                <w:i/>
                <w:iCs/>
              </w:rPr>
              <w:t>% change:  ≥0.5%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hideMark/>
          </w:tcPr>
          <w:p w14:paraId="413756AC" w14:textId="77777777" w:rsidR="008552E8" w:rsidRPr="00682D94" w:rsidRDefault="008552E8" w:rsidP="000F3518">
            <w:pPr>
              <w:jc w:val="center"/>
              <w:textAlignment w:val="baseline"/>
            </w:pPr>
          </w:p>
        </w:tc>
      </w:tr>
      <w:tr w:rsidR="003D634D" w:rsidRPr="00682D94" w14:paraId="3FB4F936" w14:textId="77777777" w:rsidTr="004E0877">
        <w:tc>
          <w:tcPr>
            <w:tcW w:w="5395" w:type="dxa"/>
            <w:hideMark/>
          </w:tcPr>
          <w:p w14:paraId="6B7057BB" w14:textId="17FCA22B" w:rsidR="003D634D" w:rsidRPr="00682D94" w:rsidRDefault="003D634D" w:rsidP="003D634D">
            <w:pPr>
              <w:jc w:val="right"/>
              <w:textAlignment w:val="baseline"/>
            </w:pPr>
            <w:r w:rsidRPr="00682D94">
              <w:t>Sensitivity</w:t>
            </w:r>
            <w:r>
              <w:t xml:space="preserve"> (True </w:t>
            </w:r>
            <w:r w:rsidR="00637423">
              <w:t>HbA</w:t>
            </w:r>
            <w:r w:rsidR="00637423" w:rsidRPr="00410C18">
              <w:rPr>
                <w:vertAlign w:val="subscript"/>
              </w:rPr>
              <w:t>1c</w:t>
            </w:r>
            <w:r w:rsidR="00637423" w:rsidDel="00637423">
              <w:t xml:space="preserve"> </w:t>
            </w:r>
            <w:r>
              <w:t>% change: ≥</w:t>
            </w:r>
            <w:r w:rsidRPr="00682D94">
              <w:t>0.</w:t>
            </w:r>
            <w:r>
              <w:t>5%)</w:t>
            </w:r>
            <w:r w:rsidRPr="00682D94">
              <w:t> </w:t>
            </w:r>
          </w:p>
        </w:tc>
        <w:tc>
          <w:tcPr>
            <w:tcW w:w="3240" w:type="dxa"/>
            <w:hideMark/>
          </w:tcPr>
          <w:p w14:paraId="4FE2827E" w14:textId="4C54E5C8" w:rsidR="003D634D" w:rsidRPr="00682D94" w:rsidRDefault="008A4009" w:rsidP="003D634D">
            <w:pPr>
              <w:jc w:val="center"/>
              <w:textAlignment w:val="baseline"/>
            </w:pPr>
            <w:r>
              <w:t>11.2</w:t>
            </w:r>
            <w:r w:rsidR="003D634D">
              <w:t xml:space="preserve"> [</w:t>
            </w:r>
            <w:r>
              <w:t>9.3, 13.4</w:t>
            </w:r>
            <w:r w:rsidR="003D634D">
              <w:t>]</w:t>
            </w:r>
          </w:p>
        </w:tc>
      </w:tr>
      <w:tr w:rsidR="003D634D" w:rsidRPr="00682D94" w14:paraId="5F4EB966" w14:textId="77777777" w:rsidTr="004E0877">
        <w:tc>
          <w:tcPr>
            <w:tcW w:w="5395" w:type="dxa"/>
            <w:hideMark/>
          </w:tcPr>
          <w:p w14:paraId="1CC95380" w14:textId="51E611FA" w:rsidR="003D634D" w:rsidRPr="00682D94" w:rsidRDefault="003D634D" w:rsidP="003D634D">
            <w:pPr>
              <w:jc w:val="right"/>
              <w:textAlignment w:val="baseline"/>
            </w:pPr>
            <w:r w:rsidRPr="00682D94">
              <w:t>Specificity</w:t>
            </w:r>
            <w:r>
              <w:t xml:space="preserve"> (True </w:t>
            </w:r>
            <w:r w:rsidR="00637423">
              <w:t>HbA</w:t>
            </w:r>
            <w:r w:rsidR="00637423" w:rsidRPr="00410C18">
              <w:rPr>
                <w:vertAlign w:val="subscript"/>
              </w:rPr>
              <w:t>1c</w:t>
            </w:r>
            <w:r w:rsidR="00637423" w:rsidDel="00637423">
              <w:t xml:space="preserve"> </w:t>
            </w:r>
            <w:r>
              <w:t>% change: ≥</w:t>
            </w:r>
            <w:r w:rsidRPr="00682D94">
              <w:t>0.</w:t>
            </w:r>
            <w:r>
              <w:t>5%)</w:t>
            </w:r>
            <w:r w:rsidRPr="00682D94">
              <w:t> </w:t>
            </w:r>
          </w:p>
        </w:tc>
        <w:tc>
          <w:tcPr>
            <w:tcW w:w="3240" w:type="dxa"/>
            <w:hideMark/>
          </w:tcPr>
          <w:p w14:paraId="729528E4" w14:textId="01A8AC70" w:rsidR="003D634D" w:rsidRPr="00682D94" w:rsidRDefault="008A4009" w:rsidP="003D634D">
            <w:pPr>
              <w:jc w:val="center"/>
              <w:textAlignment w:val="baseline"/>
            </w:pPr>
            <w:r>
              <w:t>96.5</w:t>
            </w:r>
            <w:r w:rsidR="003D634D">
              <w:t xml:space="preserve"> [</w:t>
            </w:r>
            <w:r>
              <w:t>95.6, 97.2</w:t>
            </w:r>
            <w:r w:rsidR="003D634D">
              <w:t>]</w:t>
            </w:r>
          </w:p>
        </w:tc>
      </w:tr>
      <w:tr w:rsidR="003D634D" w:rsidRPr="00682D94" w14:paraId="36839BFE" w14:textId="77777777" w:rsidTr="004E0877">
        <w:tc>
          <w:tcPr>
            <w:tcW w:w="5395" w:type="dxa"/>
            <w:hideMark/>
          </w:tcPr>
          <w:p w14:paraId="6A2B6095" w14:textId="024C932B" w:rsidR="003D634D" w:rsidRPr="00682D94" w:rsidRDefault="003D634D" w:rsidP="003D634D">
            <w:pPr>
              <w:jc w:val="right"/>
              <w:textAlignment w:val="baseline"/>
            </w:pPr>
            <w:r w:rsidRPr="00682D94">
              <w:t>PPV</w:t>
            </w:r>
            <w:r>
              <w:t xml:space="preserve"> (True </w:t>
            </w:r>
            <w:r w:rsidR="00637423">
              <w:t>HbA</w:t>
            </w:r>
            <w:r w:rsidR="00637423" w:rsidRPr="00410C18">
              <w:rPr>
                <w:vertAlign w:val="subscript"/>
              </w:rPr>
              <w:t>1c</w:t>
            </w:r>
            <w:r w:rsidR="00637423" w:rsidDel="00637423">
              <w:t xml:space="preserve"> </w:t>
            </w:r>
            <w:r>
              <w:t>% change: ≥</w:t>
            </w:r>
            <w:r w:rsidRPr="00682D94">
              <w:t>0.</w:t>
            </w:r>
            <w:r>
              <w:t>5%)</w:t>
            </w:r>
            <w:r w:rsidRPr="00682D94">
              <w:t> </w:t>
            </w:r>
          </w:p>
        </w:tc>
        <w:tc>
          <w:tcPr>
            <w:tcW w:w="3240" w:type="dxa"/>
            <w:hideMark/>
          </w:tcPr>
          <w:p w14:paraId="1D252EDD" w14:textId="72740744" w:rsidR="003D634D" w:rsidRPr="00682D94" w:rsidRDefault="008A4009" w:rsidP="003D634D">
            <w:pPr>
              <w:jc w:val="center"/>
              <w:textAlignment w:val="baseline"/>
            </w:pPr>
            <w:r>
              <w:t>58.2</w:t>
            </w:r>
            <w:r w:rsidR="003D634D">
              <w:t xml:space="preserve"> [</w:t>
            </w:r>
            <w:r>
              <w:t>50.7, 65.4</w:t>
            </w:r>
            <w:r w:rsidR="003D634D">
              <w:t>]</w:t>
            </w:r>
          </w:p>
        </w:tc>
      </w:tr>
      <w:tr w:rsidR="003D634D" w:rsidRPr="00682D94" w14:paraId="2D04D13B" w14:textId="77777777" w:rsidTr="004E0877">
        <w:tc>
          <w:tcPr>
            <w:tcW w:w="5395" w:type="dxa"/>
            <w:tcBorders>
              <w:bottom w:val="single" w:sz="4" w:space="0" w:color="auto"/>
            </w:tcBorders>
            <w:hideMark/>
          </w:tcPr>
          <w:p w14:paraId="72043297" w14:textId="4EB688F3" w:rsidR="003D634D" w:rsidRPr="00682D94" w:rsidRDefault="003D634D" w:rsidP="003D634D">
            <w:pPr>
              <w:jc w:val="right"/>
              <w:textAlignment w:val="baseline"/>
            </w:pPr>
            <w:r w:rsidRPr="00682D94">
              <w:t>NPV</w:t>
            </w:r>
            <w:r>
              <w:t xml:space="preserve"> (True </w:t>
            </w:r>
            <w:r w:rsidR="00637423">
              <w:t>HbA</w:t>
            </w:r>
            <w:r w:rsidR="00637423" w:rsidRPr="00410C18">
              <w:rPr>
                <w:vertAlign w:val="subscript"/>
              </w:rPr>
              <w:t>1c</w:t>
            </w:r>
            <w:r w:rsidR="00637423" w:rsidDel="00637423">
              <w:t xml:space="preserve"> </w:t>
            </w:r>
            <w:r>
              <w:t>% change: ≥</w:t>
            </w:r>
            <w:r w:rsidRPr="00682D94">
              <w:t>0.</w:t>
            </w:r>
            <w:r>
              <w:t>5%)</w:t>
            </w:r>
            <w:r w:rsidRPr="00682D94">
              <w:t> 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hideMark/>
          </w:tcPr>
          <w:p w14:paraId="2615CA76" w14:textId="47D9F2E8" w:rsidR="003D634D" w:rsidRPr="00682D94" w:rsidRDefault="008A4009" w:rsidP="003D634D">
            <w:pPr>
              <w:jc w:val="center"/>
              <w:textAlignment w:val="baseline"/>
            </w:pPr>
            <w:r>
              <w:t>71.4</w:t>
            </w:r>
            <w:r w:rsidR="003D634D">
              <w:t xml:space="preserve"> [</w:t>
            </w:r>
            <w:r w:rsidR="00DA6B9F">
              <w:t>69.7, 73.0</w:t>
            </w:r>
            <w:r w:rsidR="003D634D">
              <w:t>]</w:t>
            </w:r>
          </w:p>
        </w:tc>
      </w:tr>
      <w:tr w:rsidR="008552E8" w:rsidRPr="00682D94" w14:paraId="1C77B432" w14:textId="77777777" w:rsidTr="004E0877">
        <w:tc>
          <w:tcPr>
            <w:tcW w:w="5395" w:type="dxa"/>
            <w:tcBorders>
              <w:top w:val="single" w:sz="4" w:space="0" w:color="auto"/>
            </w:tcBorders>
            <w:hideMark/>
          </w:tcPr>
          <w:p w14:paraId="2CDB9F66" w14:textId="4BB0B230" w:rsidR="008552E8" w:rsidRPr="003D634D" w:rsidRDefault="008552E8" w:rsidP="000F3518">
            <w:pPr>
              <w:textAlignment w:val="baseline"/>
              <w:rPr>
                <w:i/>
                <w:iCs/>
              </w:rPr>
            </w:pPr>
            <w:r w:rsidRPr="003D634D">
              <w:rPr>
                <w:i/>
                <w:iCs/>
              </w:rPr>
              <w:t xml:space="preserve">Predicted </w:t>
            </w:r>
            <w:r w:rsidR="00637423" w:rsidRPr="003D634D">
              <w:rPr>
                <w:i/>
                <w:iCs/>
              </w:rPr>
              <w:t>HbA</w:t>
            </w:r>
            <w:r w:rsidR="00637423" w:rsidRPr="00410C18">
              <w:rPr>
                <w:i/>
                <w:iCs/>
                <w:vertAlign w:val="subscript"/>
              </w:rPr>
              <w:t>1c</w:t>
            </w:r>
            <w:r w:rsidR="000F3518">
              <w:rPr>
                <w:i/>
                <w:iCs/>
              </w:rPr>
              <w:t xml:space="preserve"> </w:t>
            </w:r>
            <w:r w:rsidRPr="003D634D">
              <w:rPr>
                <w:i/>
                <w:iCs/>
              </w:rPr>
              <w:t>% change:  ≥0.6%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hideMark/>
          </w:tcPr>
          <w:p w14:paraId="007ED32A" w14:textId="77777777" w:rsidR="008552E8" w:rsidRPr="00682D94" w:rsidRDefault="008552E8" w:rsidP="000F3518">
            <w:pPr>
              <w:jc w:val="center"/>
              <w:textAlignment w:val="baseline"/>
            </w:pPr>
          </w:p>
        </w:tc>
      </w:tr>
      <w:tr w:rsidR="003D634D" w:rsidRPr="00682D94" w14:paraId="46340B98" w14:textId="77777777" w:rsidTr="004E0877">
        <w:tc>
          <w:tcPr>
            <w:tcW w:w="5395" w:type="dxa"/>
            <w:hideMark/>
          </w:tcPr>
          <w:p w14:paraId="3748B603" w14:textId="54B0B919" w:rsidR="003D634D" w:rsidRPr="00682D94" w:rsidRDefault="003D634D" w:rsidP="003D634D">
            <w:pPr>
              <w:jc w:val="right"/>
              <w:textAlignment w:val="baseline"/>
            </w:pPr>
            <w:r w:rsidRPr="00682D94">
              <w:t>Sensitivity</w:t>
            </w:r>
            <w:r>
              <w:t xml:space="preserve"> (True </w:t>
            </w:r>
            <w:r w:rsidR="00637423">
              <w:t>HbA</w:t>
            </w:r>
            <w:r w:rsidR="00637423" w:rsidRPr="00410C18">
              <w:rPr>
                <w:vertAlign w:val="subscript"/>
              </w:rPr>
              <w:t>1c</w:t>
            </w:r>
            <w:r w:rsidR="00637423" w:rsidDel="00637423">
              <w:t xml:space="preserve"> </w:t>
            </w:r>
            <w:r>
              <w:t>% change: ≥</w:t>
            </w:r>
            <w:r w:rsidRPr="00682D94">
              <w:t>0.</w:t>
            </w:r>
            <w:r>
              <w:t>6%)</w:t>
            </w:r>
            <w:r w:rsidRPr="00682D94">
              <w:t> </w:t>
            </w:r>
          </w:p>
        </w:tc>
        <w:tc>
          <w:tcPr>
            <w:tcW w:w="3240" w:type="dxa"/>
            <w:hideMark/>
          </w:tcPr>
          <w:p w14:paraId="7B7B59E1" w14:textId="58C6D009" w:rsidR="003D634D" w:rsidRPr="00682D94" w:rsidRDefault="009230F8" w:rsidP="003D634D">
            <w:pPr>
              <w:jc w:val="center"/>
              <w:textAlignment w:val="baseline"/>
            </w:pPr>
            <w:r>
              <w:t>6.6</w:t>
            </w:r>
            <w:r w:rsidR="003D634D">
              <w:t xml:space="preserve"> [</w:t>
            </w:r>
            <w:r>
              <w:t>5.0, 8.5</w:t>
            </w:r>
            <w:r w:rsidR="003D634D">
              <w:t>]</w:t>
            </w:r>
          </w:p>
        </w:tc>
      </w:tr>
      <w:tr w:rsidR="003D634D" w:rsidRPr="00682D94" w14:paraId="08D98A8D" w14:textId="77777777" w:rsidTr="004E0877">
        <w:tc>
          <w:tcPr>
            <w:tcW w:w="5395" w:type="dxa"/>
            <w:hideMark/>
          </w:tcPr>
          <w:p w14:paraId="55AD8DA0" w14:textId="1AB9CFDF" w:rsidR="003D634D" w:rsidRPr="00682D94" w:rsidRDefault="003D634D" w:rsidP="003D634D">
            <w:pPr>
              <w:jc w:val="right"/>
              <w:textAlignment w:val="baseline"/>
            </w:pPr>
            <w:r w:rsidRPr="00682D94">
              <w:t>Specificity</w:t>
            </w:r>
            <w:r>
              <w:t xml:space="preserve"> (True </w:t>
            </w:r>
            <w:r w:rsidR="00637423">
              <w:t>HbA</w:t>
            </w:r>
            <w:r w:rsidR="00637423" w:rsidRPr="00410C18">
              <w:rPr>
                <w:vertAlign w:val="subscript"/>
              </w:rPr>
              <w:t>1c</w:t>
            </w:r>
            <w:r w:rsidR="00637423" w:rsidDel="00637423">
              <w:t xml:space="preserve"> </w:t>
            </w:r>
            <w:r>
              <w:t>% change: ≥</w:t>
            </w:r>
            <w:r w:rsidRPr="00682D94">
              <w:t>0.</w:t>
            </w:r>
            <w:r>
              <w:t>6%)</w:t>
            </w:r>
            <w:r w:rsidRPr="00682D94">
              <w:t> </w:t>
            </w:r>
          </w:p>
        </w:tc>
        <w:tc>
          <w:tcPr>
            <w:tcW w:w="3240" w:type="dxa"/>
            <w:hideMark/>
          </w:tcPr>
          <w:p w14:paraId="7E1F10EF" w14:textId="2D1FF37A" w:rsidR="003D634D" w:rsidRPr="00682D94" w:rsidRDefault="009230F8" w:rsidP="003D634D">
            <w:pPr>
              <w:jc w:val="center"/>
              <w:textAlignment w:val="baseline"/>
            </w:pPr>
            <w:r>
              <w:t>98.2</w:t>
            </w:r>
            <w:r w:rsidR="003D634D">
              <w:t xml:space="preserve"> [</w:t>
            </w:r>
            <w:r>
              <w:t xml:space="preserve">97.6, </w:t>
            </w:r>
            <w:r w:rsidR="00A822A8">
              <w:t>98.7</w:t>
            </w:r>
            <w:r w:rsidR="003D634D">
              <w:t>]</w:t>
            </w:r>
          </w:p>
        </w:tc>
      </w:tr>
      <w:tr w:rsidR="003D634D" w:rsidRPr="00682D94" w14:paraId="25D845CD" w14:textId="77777777" w:rsidTr="004E0877">
        <w:tc>
          <w:tcPr>
            <w:tcW w:w="5395" w:type="dxa"/>
            <w:hideMark/>
          </w:tcPr>
          <w:p w14:paraId="1CA50217" w14:textId="6568650B" w:rsidR="003D634D" w:rsidRPr="00682D94" w:rsidRDefault="003D634D" w:rsidP="003D634D">
            <w:pPr>
              <w:jc w:val="right"/>
              <w:textAlignment w:val="baseline"/>
            </w:pPr>
            <w:r w:rsidRPr="00682D94">
              <w:t>PPV</w:t>
            </w:r>
            <w:r>
              <w:t xml:space="preserve"> (True </w:t>
            </w:r>
            <w:r w:rsidR="00637423">
              <w:t>HbA</w:t>
            </w:r>
            <w:r w:rsidR="00637423" w:rsidRPr="00410C18">
              <w:rPr>
                <w:vertAlign w:val="subscript"/>
              </w:rPr>
              <w:t>1c</w:t>
            </w:r>
            <w:r w:rsidR="00637423" w:rsidDel="00637423">
              <w:t xml:space="preserve"> </w:t>
            </w:r>
            <w:r>
              <w:t>% change: ≥</w:t>
            </w:r>
            <w:r w:rsidRPr="00682D94">
              <w:t>0.</w:t>
            </w:r>
            <w:r>
              <w:t>6%)</w:t>
            </w:r>
            <w:r w:rsidRPr="00682D94">
              <w:t> </w:t>
            </w:r>
          </w:p>
        </w:tc>
        <w:tc>
          <w:tcPr>
            <w:tcW w:w="3240" w:type="dxa"/>
            <w:hideMark/>
          </w:tcPr>
          <w:p w14:paraId="014DEF0C" w14:textId="6B8178DC" w:rsidR="003D634D" w:rsidRPr="00682D94" w:rsidRDefault="00A822A8" w:rsidP="003D634D">
            <w:pPr>
              <w:jc w:val="center"/>
              <w:textAlignment w:val="baseline"/>
            </w:pPr>
            <w:r>
              <w:t>55.8</w:t>
            </w:r>
            <w:r w:rsidR="003D634D">
              <w:t xml:space="preserve"> [</w:t>
            </w:r>
            <w:r>
              <w:t>45.2, 66.0</w:t>
            </w:r>
            <w:r w:rsidR="003D634D">
              <w:t>]</w:t>
            </w:r>
          </w:p>
        </w:tc>
      </w:tr>
      <w:tr w:rsidR="003D634D" w:rsidRPr="00682D94" w14:paraId="265AC29D" w14:textId="77777777" w:rsidTr="004E0877">
        <w:tc>
          <w:tcPr>
            <w:tcW w:w="5395" w:type="dxa"/>
            <w:tcBorders>
              <w:bottom w:val="single" w:sz="4" w:space="0" w:color="auto"/>
            </w:tcBorders>
            <w:hideMark/>
          </w:tcPr>
          <w:p w14:paraId="74FA83EA" w14:textId="70F93853" w:rsidR="003D634D" w:rsidRPr="00682D94" w:rsidRDefault="003D634D" w:rsidP="003D634D">
            <w:pPr>
              <w:jc w:val="right"/>
              <w:textAlignment w:val="baseline"/>
            </w:pPr>
            <w:r w:rsidRPr="00682D94">
              <w:t>NPV</w:t>
            </w:r>
            <w:r>
              <w:t xml:space="preserve"> (True </w:t>
            </w:r>
            <w:r w:rsidR="00637423">
              <w:t>HbA</w:t>
            </w:r>
            <w:r w:rsidR="00637423" w:rsidRPr="00410C18">
              <w:rPr>
                <w:vertAlign w:val="subscript"/>
              </w:rPr>
              <w:t>1c</w:t>
            </w:r>
            <w:r w:rsidR="00637423" w:rsidDel="00637423">
              <w:t xml:space="preserve"> </w:t>
            </w:r>
            <w:r>
              <w:t>% change: ≥</w:t>
            </w:r>
            <w:r w:rsidRPr="00682D94">
              <w:t>0.</w:t>
            </w:r>
            <w:r>
              <w:t>6%)</w:t>
            </w:r>
            <w:r w:rsidRPr="00682D94">
              <w:t> 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hideMark/>
          </w:tcPr>
          <w:p w14:paraId="49A3A76C" w14:textId="7F4D230A" w:rsidR="003D634D" w:rsidRPr="00682D94" w:rsidRDefault="00A822A8" w:rsidP="003D634D">
            <w:pPr>
              <w:jc w:val="center"/>
              <w:textAlignment w:val="baseline"/>
            </w:pPr>
            <w:r>
              <w:t>75.5</w:t>
            </w:r>
            <w:r w:rsidR="003D634D">
              <w:t xml:space="preserve"> [</w:t>
            </w:r>
            <w:r>
              <w:t>73.9, 77.0</w:t>
            </w:r>
            <w:r w:rsidR="003D634D">
              <w:t>]</w:t>
            </w:r>
          </w:p>
        </w:tc>
      </w:tr>
    </w:tbl>
    <w:p w14:paraId="7E227679" w14:textId="77777777" w:rsidR="00D13298" w:rsidRDefault="00D13298" w:rsidP="00D13298"/>
    <w:p w14:paraId="4747899E" w14:textId="77777777" w:rsidR="00D13298" w:rsidRDefault="00D13298" w:rsidP="00D13298"/>
    <w:p w14:paraId="78D98A6C" w14:textId="77777777" w:rsidR="00DC7C86" w:rsidRDefault="00DC7C86" w:rsidP="00D13298"/>
    <w:p w14:paraId="2CBE4051" w14:textId="2936420F" w:rsidR="00DC7C86" w:rsidRDefault="00A44019" w:rsidP="00DC7C86">
      <w:r>
        <w:rPr>
          <w:b/>
          <w:bCs/>
        </w:rPr>
        <w:t>Fold</w:t>
      </w:r>
      <w:r w:rsidR="00DC7C86">
        <w:rPr>
          <w:b/>
          <w:bCs/>
        </w:rPr>
        <w:t xml:space="preserve"> 2</w:t>
      </w:r>
    </w:p>
    <w:tbl>
      <w:tblPr>
        <w:tblW w:w="863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95"/>
        <w:gridCol w:w="3240"/>
      </w:tblGrid>
      <w:tr w:rsidR="00DC7C86" w:rsidRPr="00682D94" w14:paraId="0B4D6370" w14:textId="77777777" w:rsidTr="004E0877"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B6364D" w14:textId="77777777" w:rsidR="00DC7C86" w:rsidRPr="00682D94" w:rsidRDefault="00DC7C86" w:rsidP="000F3518">
            <w:pPr>
              <w:textAlignment w:val="baseline"/>
              <w:rPr>
                <w:b/>
                <w:bCs/>
              </w:rPr>
            </w:pP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4DD766" w14:textId="77777777" w:rsidR="00DC7C86" w:rsidRPr="003C2C4E" w:rsidRDefault="00DC7C86" w:rsidP="000F3518">
            <w:pPr>
              <w:jc w:val="center"/>
              <w:textAlignment w:val="baseline"/>
            </w:pPr>
            <w:r w:rsidRPr="003C2C4E">
              <w:t xml:space="preserve">Estimate </w:t>
            </w:r>
            <w:r>
              <w:t>[</w:t>
            </w:r>
            <w:r w:rsidRPr="003C2C4E">
              <w:t>95% CI</w:t>
            </w:r>
            <w:r>
              <w:t>]</w:t>
            </w:r>
            <w:r w:rsidRPr="003C2C4E">
              <w:t xml:space="preserve"> (%)</w:t>
            </w:r>
          </w:p>
        </w:tc>
      </w:tr>
      <w:tr w:rsidR="00DC7C86" w:rsidRPr="00682D94" w14:paraId="1B224EA9" w14:textId="77777777" w:rsidTr="004E0877">
        <w:tc>
          <w:tcPr>
            <w:tcW w:w="5395" w:type="dxa"/>
            <w:hideMark/>
          </w:tcPr>
          <w:p w14:paraId="32EC6B12" w14:textId="23F2C67C" w:rsidR="00DC7C86" w:rsidRPr="003D634D" w:rsidRDefault="00DC7C86" w:rsidP="000F3518">
            <w:pPr>
              <w:textAlignment w:val="baseline"/>
              <w:rPr>
                <w:i/>
                <w:iCs/>
              </w:rPr>
            </w:pPr>
            <w:r w:rsidRPr="003D634D">
              <w:rPr>
                <w:i/>
                <w:iCs/>
              </w:rPr>
              <w:t xml:space="preserve">Predicted </w:t>
            </w:r>
            <w:r w:rsidR="00637423" w:rsidRPr="003D634D">
              <w:rPr>
                <w:i/>
                <w:iCs/>
              </w:rPr>
              <w:t>HbA</w:t>
            </w:r>
            <w:r w:rsidR="00637423" w:rsidRPr="00410C18">
              <w:rPr>
                <w:i/>
                <w:iCs/>
                <w:vertAlign w:val="subscript"/>
              </w:rPr>
              <w:t>1c</w:t>
            </w:r>
            <w:r w:rsidR="000F3518">
              <w:rPr>
                <w:i/>
                <w:iCs/>
              </w:rPr>
              <w:t xml:space="preserve"> </w:t>
            </w:r>
            <w:r w:rsidR="00637423" w:rsidRPr="003D634D">
              <w:rPr>
                <w:i/>
                <w:iCs/>
              </w:rPr>
              <w:t>%</w:t>
            </w:r>
            <w:r w:rsidRPr="003D634D">
              <w:rPr>
                <w:i/>
                <w:iCs/>
              </w:rPr>
              <w:t xml:space="preserve"> change:  ≥0.3%</w:t>
            </w:r>
          </w:p>
        </w:tc>
        <w:tc>
          <w:tcPr>
            <w:tcW w:w="3240" w:type="dxa"/>
            <w:hideMark/>
          </w:tcPr>
          <w:p w14:paraId="32D471E6" w14:textId="77777777" w:rsidR="00DC7C86" w:rsidRPr="00682D94" w:rsidRDefault="00DC7C86" w:rsidP="000F3518">
            <w:pPr>
              <w:jc w:val="center"/>
              <w:textAlignment w:val="baseline"/>
            </w:pPr>
          </w:p>
        </w:tc>
      </w:tr>
      <w:tr w:rsidR="00DC7C86" w:rsidRPr="00682D94" w14:paraId="0C3D30FF" w14:textId="77777777" w:rsidTr="004E0877">
        <w:tc>
          <w:tcPr>
            <w:tcW w:w="5395" w:type="dxa"/>
            <w:hideMark/>
          </w:tcPr>
          <w:p w14:paraId="0E307586" w14:textId="33B53FF7" w:rsidR="00DC7C86" w:rsidRPr="00682D94" w:rsidRDefault="00DC7C86" w:rsidP="000F3518">
            <w:pPr>
              <w:jc w:val="right"/>
              <w:textAlignment w:val="baseline"/>
            </w:pPr>
            <w:r w:rsidRPr="00682D94">
              <w:t>Sensitivity</w:t>
            </w:r>
            <w:r>
              <w:t xml:space="preserve"> (True </w:t>
            </w:r>
            <w:r w:rsidR="00637423">
              <w:t>HbA</w:t>
            </w:r>
            <w:r w:rsidR="00637423" w:rsidRPr="00410C18">
              <w:rPr>
                <w:vertAlign w:val="subscript"/>
              </w:rPr>
              <w:t>1c</w:t>
            </w:r>
            <w:r w:rsidR="00637423" w:rsidDel="00637423">
              <w:t xml:space="preserve"> </w:t>
            </w:r>
            <w:r>
              <w:t>% change: ≥</w:t>
            </w:r>
            <w:r w:rsidRPr="00682D94">
              <w:t>0.3</w:t>
            </w:r>
            <w:r>
              <w:t>%)</w:t>
            </w:r>
            <w:r w:rsidRPr="00682D94">
              <w:t> </w:t>
            </w:r>
          </w:p>
        </w:tc>
        <w:tc>
          <w:tcPr>
            <w:tcW w:w="3240" w:type="dxa"/>
            <w:hideMark/>
          </w:tcPr>
          <w:p w14:paraId="74195E22" w14:textId="2968137A" w:rsidR="00DC7C86" w:rsidRPr="00682D94" w:rsidRDefault="00B12160" w:rsidP="000F3518">
            <w:pPr>
              <w:jc w:val="center"/>
              <w:textAlignment w:val="baseline"/>
            </w:pPr>
            <w:r>
              <w:t>27.5</w:t>
            </w:r>
            <w:r w:rsidR="00DC7C86">
              <w:t xml:space="preserve"> [</w:t>
            </w:r>
            <w:r w:rsidR="008408C7">
              <w:t>25.1, 30.1</w:t>
            </w:r>
            <w:r w:rsidR="00DC7C86">
              <w:t>]</w:t>
            </w:r>
          </w:p>
        </w:tc>
      </w:tr>
      <w:tr w:rsidR="00DC7C86" w:rsidRPr="00682D94" w14:paraId="4E53AFAC" w14:textId="77777777" w:rsidTr="004E0877">
        <w:tc>
          <w:tcPr>
            <w:tcW w:w="5395" w:type="dxa"/>
            <w:hideMark/>
          </w:tcPr>
          <w:p w14:paraId="228D56AB" w14:textId="4B63B40E" w:rsidR="00DC7C86" w:rsidRPr="00682D94" w:rsidRDefault="00DC7C86" w:rsidP="000F3518">
            <w:pPr>
              <w:jc w:val="right"/>
              <w:textAlignment w:val="baseline"/>
            </w:pPr>
            <w:r w:rsidRPr="00682D94">
              <w:t>Specificity</w:t>
            </w:r>
            <w:r>
              <w:t xml:space="preserve"> (True </w:t>
            </w:r>
            <w:r w:rsidR="00637423">
              <w:t>HbA</w:t>
            </w:r>
            <w:r w:rsidR="00637423" w:rsidRPr="00410C18">
              <w:rPr>
                <w:vertAlign w:val="subscript"/>
              </w:rPr>
              <w:t>1c</w:t>
            </w:r>
            <w:r w:rsidR="00637423" w:rsidDel="00637423">
              <w:t xml:space="preserve"> </w:t>
            </w:r>
            <w:r>
              <w:t>% change: ≥</w:t>
            </w:r>
            <w:r w:rsidRPr="00682D94">
              <w:t>0.3</w:t>
            </w:r>
            <w:r>
              <w:t>%)</w:t>
            </w:r>
            <w:r w:rsidRPr="00682D94">
              <w:t> </w:t>
            </w:r>
          </w:p>
        </w:tc>
        <w:tc>
          <w:tcPr>
            <w:tcW w:w="3240" w:type="dxa"/>
            <w:hideMark/>
          </w:tcPr>
          <w:p w14:paraId="2342A228" w14:textId="632553AF" w:rsidR="00DC7C86" w:rsidRPr="00682D94" w:rsidRDefault="008408C7" w:rsidP="000F3518">
            <w:pPr>
              <w:jc w:val="center"/>
              <w:textAlignment w:val="baseline"/>
            </w:pPr>
            <w:r>
              <w:t>86.8</w:t>
            </w:r>
            <w:r w:rsidR="00DC7C86">
              <w:t xml:space="preserve"> [</w:t>
            </w:r>
            <w:r>
              <w:t>85.2, 88.3</w:t>
            </w:r>
            <w:r w:rsidR="00DC7C86">
              <w:t>]</w:t>
            </w:r>
          </w:p>
        </w:tc>
      </w:tr>
      <w:tr w:rsidR="00DC7C86" w:rsidRPr="00682D94" w14:paraId="42BBA83B" w14:textId="77777777" w:rsidTr="004E0877">
        <w:tc>
          <w:tcPr>
            <w:tcW w:w="5395" w:type="dxa"/>
            <w:hideMark/>
          </w:tcPr>
          <w:p w14:paraId="7B873CD6" w14:textId="4AFF684F" w:rsidR="00DC7C86" w:rsidRPr="00682D94" w:rsidRDefault="00DC7C86" w:rsidP="000F3518">
            <w:pPr>
              <w:jc w:val="right"/>
              <w:textAlignment w:val="baseline"/>
            </w:pPr>
            <w:r w:rsidRPr="00682D94">
              <w:t>PPV</w:t>
            </w:r>
            <w:r>
              <w:t xml:space="preserve"> (True </w:t>
            </w:r>
            <w:r w:rsidR="00637423">
              <w:t>HbA</w:t>
            </w:r>
            <w:r w:rsidR="00637423" w:rsidRPr="00410C18">
              <w:rPr>
                <w:vertAlign w:val="subscript"/>
              </w:rPr>
              <w:t>1c</w:t>
            </w:r>
            <w:r w:rsidR="00637423" w:rsidDel="00637423">
              <w:t xml:space="preserve"> </w:t>
            </w:r>
            <w:r>
              <w:t>% change: ≥</w:t>
            </w:r>
            <w:r w:rsidRPr="00682D94">
              <w:t>0.3</w:t>
            </w:r>
            <w:r>
              <w:t>%)</w:t>
            </w:r>
            <w:r w:rsidRPr="00682D94">
              <w:t> </w:t>
            </w:r>
          </w:p>
        </w:tc>
        <w:tc>
          <w:tcPr>
            <w:tcW w:w="3240" w:type="dxa"/>
            <w:hideMark/>
          </w:tcPr>
          <w:p w14:paraId="0E35D867" w14:textId="1C4B022D" w:rsidR="00DC7C86" w:rsidRPr="00682D94" w:rsidRDefault="008408C7" w:rsidP="000F3518">
            <w:pPr>
              <w:jc w:val="center"/>
              <w:textAlignment w:val="baseline"/>
            </w:pPr>
            <w:r>
              <w:t>59.5</w:t>
            </w:r>
            <w:r w:rsidR="00DC7C86">
              <w:t xml:space="preserve"> [</w:t>
            </w:r>
            <w:r w:rsidR="00C72C4F">
              <w:t>55.5, 63.5</w:t>
            </w:r>
            <w:r w:rsidR="00DC7C86">
              <w:t>]</w:t>
            </w:r>
          </w:p>
        </w:tc>
      </w:tr>
      <w:tr w:rsidR="00DC7C86" w:rsidRPr="00682D94" w14:paraId="66A8EE2A" w14:textId="77777777" w:rsidTr="004E0877">
        <w:tc>
          <w:tcPr>
            <w:tcW w:w="5395" w:type="dxa"/>
            <w:tcBorders>
              <w:bottom w:val="single" w:sz="4" w:space="0" w:color="auto"/>
            </w:tcBorders>
            <w:hideMark/>
          </w:tcPr>
          <w:p w14:paraId="3431BDD8" w14:textId="435175C4" w:rsidR="00DC7C86" w:rsidRPr="00682D94" w:rsidRDefault="00DC7C86" w:rsidP="000F3518">
            <w:pPr>
              <w:jc w:val="right"/>
              <w:textAlignment w:val="baseline"/>
            </w:pPr>
            <w:r w:rsidRPr="00682D94">
              <w:t>NPV</w:t>
            </w:r>
            <w:r>
              <w:t xml:space="preserve"> (True </w:t>
            </w:r>
            <w:r w:rsidR="00637423">
              <w:t>HbA</w:t>
            </w:r>
            <w:r w:rsidR="00637423" w:rsidRPr="00410C18">
              <w:rPr>
                <w:vertAlign w:val="subscript"/>
              </w:rPr>
              <w:t>1c</w:t>
            </w:r>
            <w:r w:rsidR="00637423" w:rsidDel="00637423">
              <w:t xml:space="preserve"> </w:t>
            </w:r>
            <w:r>
              <w:t>% change: ≥</w:t>
            </w:r>
            <w:r w:rsidRPr="00682D94">
              <w:t>0.3</w:t>
            </w:r>
            <w:r>
              <w:t>%)</w:t>
            </w:r>
            <w:r w:rsidRPr="00682D94">
              <w:t> 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hideMark/>
          </w:tcPr>
          <w:p w14:paraId="734CDC36" w14:textId="07DC4CFC" w:rsidR="00DC7C86" w:rsidRPr="00682D94" w:rsidRDefault="00C72C4F" w:rsidP="000F3518">
            <w:pPr>
              <w:jc w:val="center"/>
              <w:textAlignment w:val="baseline"/>
            </w:pPr>
            <w:r>
              <w:t>63.0</w:t>
            </w:r>
            <w:r w:rsidR="00DC7C86">
              <w:t xml:space="preserve"> [</w:t>
            </w:r>
            <w:r>
              <w:t>61.1, 64.9</w:t>
            </w:r>
            <w:r w:rsidR="00DC7C86">
              <w:t>]</w:t>
            </w:r>
          </w:p>
        </w:tc>
      </w:tr>
      <w:tr w:rsidR="00DC7C86" w:rsidRPr="00682D94" w14:paraId="2765D41B" w14:textId="77777777" w:rsidTr="004E0877">
        <w:tc>
          <w:tcPr>
            <w:tcW w:w="5395" w:type="dxa"/>
            <w:tcBorders>
              <w:top w:val="single" w:sz="4" w:space="0" w:color="auto"/>
            </w:tcBorders>
            <w:hideMark/>
          </w:tcPr>
          <w:p w14:paraId="79C5A655" w14:textId="271FBC97" w:rsidR="00DC7C86" w:rsidRPr="003D634D" w:rsidRDefault="00DC7C86" w:rsidP="000F3518">
            <w:pPr>
              <w:textAlignment w:val="baseline"/>
              <w:rPr>
                <w:i/>
                <w:iCs/>
              </w:rPr>
            </w:pPr>
            <w:r w:rsidRPr="003D634D">
              <w:rPr>
                <w:i/>
                <w:iCs/>
              </w:rPr>
              <w:t xml:space="preserve">Predicted </w:t>
            </w:r>
            <w:r w:rsidR="008E6984" w:rsidRPr="003D634D">
              <w:rPr>
                <w:i/>
                <w:iCs/>
              </w:rPr>
              <w:t>HbA</w:t>
            </w:r>
            <w:r w:rsidR="008E6984" w:rsidRPr="00410C18">
              <w:rPr>
                <w:i/>
                <w:iCs/>
                <w:vertAlign w:val="subscript"/>
              </w:rPr>
              <w:t>1c</w:t>
            </w:r>
            <w:r w:rsidR="000F3518">
              <w:rPr>
                <w:i/>
                <w:iCs/>
              </w:rPr>
              <w:t xml:space="preserve"> </w:t>
            </w:r>
            <w:r w:rsidR="008E6984" w:rsidRPr="003D634D">
              <w:rPr>
                <w:i/>
                <w:iCs/>
              </w:rPr>
              <w:t>%</w:t>
            </w:r>
            <w:r w:rsidRPr="003D634D">
              <w:rPr>
                <w:i/>
                <w:iCs/>
              </w:rPr>
              <w:t xml:space="preserve"> change:  ≥0.4%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hideMark/>
          </w:tcPr>
          <w:p w14:paraId="2E8B0C5B" w14:textId="77777777" w:rsidR="00DC7C86" w:rsidRPr="00682D94" w:rsidRDefault="00DC7C86" w:rsidP="000F3518">
            <w:pPr>
              <w:jc w:val="center"/>
              <w:textAlignment w:val="baseline"/>
            </w:pPr>
          </w:p>
        </w:tc>
      </w:tr>
      <w:tr w:rsidR="00DC7C86" w:rsidRPr="00682D94" w14:paraId="671C1B1D" w14:textId="77777777" w:rsidTr="004E0877">
        <w:tc>
          <w:tcPr>
            <w:tcW w:w="5395" w:type="dxa"/>
            <w:hideMark/>
          </w:tcPr>
          <w:p w14:paraId="0886C982" w14:textId="0792C546" w:rsidR="00DC7C86" w:rsidRPr="00682D94" w:rsidRDefault="00DC7C86" w:rsidP="000F3518">
            <w:pPr>
              <w:jc w:val="right"/>
              <w:textAlignment w:val="baseline"/>
            </w:pPr>
            <w:r w:rsidRPr="00682D94">
              <w:t>Sensitivity</w:t>
            </w:r>
            <w:r>
              <w:t xml:space="preserve"> (True </w:t>
            </w:r>
            <w:r w:rsidR="00637423">
              <w:t>HbA</w:t>
            </w:r>
            <w:r w:rsidR="00637423" w:rsidRPr="00410C18">
              <w:rPr>
                <w:vertAlign w:val="subscript"/>
              </w:rPr>
              <w:t>1c</w:t>
            </w:r>
            <w:r w:rsidR="00637423" w:rsidDel="00637423">
              <w:t xml:space="preserve"> </w:t>
            </w:r>
            <w:r>
              <w:t>% change: ≥</w:t>
            </w:r>
            <w:r w:rsidRPr="00682D94">
              <w:t>0.</w:t>
            </w:r>
            <w:r>
              <w:t>4%)</w:t>
            </w:r>
            <w:r w:rsidRPr="00682D94">
              <w:t> </w:t>
            </w:r>
          </w:p>
        </w:tc>
        <w:tc>
          <w:tcPr>
            <w:tcW w:w="3240" w:type="dxa"/>
            <w:hideMark/>
          </w:tcPr>
          <w:p w14:paraId="35ED2E75" w14:textId="42FC0F58" w:rsidR="00DC7C86" w:rsidRPr="00682D94" w:rsidRDefault="00396A1C" w:rsidP="000F3518">
            <w:pPr>
              <w:jc w:val="center"/>
              <w:textAlignment w:val="baseline"/>
            </w:pPr>
            <w:r>
              <w:t>14.7</w:t>
            </w:r>
            <w:r w:rsidR="00DC7C86">
              <w:t xml:space="preserve"> [</w:t>
            </w:r>
            <w:r>
              <w:t>12.7, 16.9</w:t>
            </w:r>
            <w:r w:rsidR="00DC7C86">
              <w:t>]</w:t>
            </w:r>
          </w:p>
        </w:tc>
      </w:tr>
      <w:tr w:rsidR="00DC7C86" w:rsidRPr="00682D94" w14:paraId="774E0CD1" w14:textId="77777777" w:rsidTr="004E0877">
        <w:tc>
          <w:tcPr>
            <w:tcW w:w="5395" w:type="dxa"/>
            <w:hideMark/>
          </w:tcPr>
          <w:p w14:paraId="3C4914DB" w14:textId="24A6CECC" w:rsidR="00DC7C86" w:rsidRPr="00682D94" w:rsidRDefault="00DC7C86" w:rsidP="000F3518">
            <w:pPr>
              <w:jc w:val="right"/>
              <w:textAlignment w:val="baseline"/>
            </w:pPr>
            <w:r w:rsidRPr="00682D94">
              <w:t>Specificity</w:t>
            </w:r>
            <w:r>
              <w:t xml:space="preserve"> (True </w:t>
            </w:r>
            <w:r w:rsidR="00637423">
              <w:t>HbA</w:t>
            </w:r>
            <w:r w:rsidR="00637423" w:rsidRPr="00410C18">
              <w:rPr>
                <w:vertAlign w:val="subscript"/>
              </w:rPr>
              <w:t>1c</w:t>
            </w:r>
            <w:r w:rsidR="00637423" w:rsidDel="00637423">
              <w:t xml:space="preserve"> </w:t>
            </w:r>
            <w:r>
              <w:t>% change: ≥</w:t>
            </w:r>
            <w:r w:rsidRPr="00682D94">
              <w:t>0.</w:t>
            </w:r>
            <w:r>
              <w:t>4%)</w:t>
            </w:r>
            <w:r w:rsidRPr="00682D94">
              <w:t> </w:t>
            </w:r>
          </w:p>
        </w:tc>
        <w:tc>
          <w:tcPr>
            <w:tcW w:w="3240" w:type="dxa"/>
            <w:hideMark/>
          </w:tcPr>
          <w:p w14:paraId="5AB1EFEC" w14:textId="5F396B2D" w:rsidR="00DC7C86" w:rsidRPr="00682D94" w:rsidRDefault="00003444" w:rsidP="000F3518">
            <w:pPr>
              <w:jc w:val="center"/>
              <w:textAlignment w:val="baseline"/>
            </w:pPr>
            <w:r>
              <w:t>92.1</w:t>
            </w:r>
            <w:r w:rsidR="00DC7C86">
              <w:t xml:space="preserve"> [</w:t>
            </w:r>
            <w:r>
              <w:t>90.9, 93.3</w:t>
            </w:r>
            <w:r w:rsidR="00DC7C86">
              <w:t>]</w:t>
            </w:r>
          </w:p>
        </w:tc>
      </w:tr>
      <w:tr w:rsidR="00DC7C86" w:rsidRPr="00682D94" w14:paraId="2110AE8E" w14:textId="77777777" w:rsidTr="004E0877">
        <w:tc>
          <w:tcPr>
            <w:tcW w:w="5395" w:type="dxa"/>
            <w:hideMark/>
          </w:tcPr>
          <w:p w14:paraId="084EB733" w14:textId="2E581CB6" w:rsidR="00DC7C86" w:rsidRPr="00682D94" w:rsidRDefault="00DC7C86" w:rsidP="000F3518">
            <w:pPr>
              <w:jc w:val="right"/>
              <w:textAlignment w:val="baseline"/>
            </w:pPr>
            <w:r w:rsidRPr="00682D94">
              <w:lastRenderedPageBreak/>
              <w:t>PPV</w:t>
            </w:r>
            <w:r>
              <w:t xml:space="preserve"> (True </w:t>
            </w:r>
            <w:r w:rsidR="00637423">
              <w:t>HbA</w:t>
            </w:r>
            <w:r w:rsidR="00637423" w:rsidRPr="00410C18">
              <w:rPr>
                <w:vertAlign w:val="subscript"/>
              </w:rPr>
              <w:t>1c</w:t>
            </w:r>
            <w:r w:rsidR="00637423" w:rsidDel="00637423">
              <w:t xml:space="preserve"> </w:t>
            </w:r>
            <w:r>
              <w:t>% change: ≥</w:t>
            </w:r>
            <w:r w:rsidRPr="00682D94">
              <w:t>0.</w:t>
            </w:r>
            <w:r>
              <w:t>4%)</w:t>
            </w:r>
            <w:r w:rsidRPr="00682D94">
              <w:t> </w:t>
            </w:r>
          </w:p>
        </w:tc>
        <w:tc>
          <w:tcPr>
            <w:tcW w:w="3240" w:type="dxa"/>
            <w:hideMark/>
          </w:tcPr>
          <w:p w14:paraId="4ED6CA03" w14:textId="604A7996" w:rsidR="00DC7C86" w:rsidRPr="00682D94" w:rsidRDefault="00003444" w:rsidP="000F3518">
            <w:pPr>
              <w:jc w:val="center"/>
              <w:textAlignment w:val="baseline"/>
            </w:pPr>
            <w:r>
              <w:t>51.9</w:t>
            </w:r>
            <w:r w:rsidR="00DC7C86">
              <w:t xml:space="preserve"> [</w:t>
            </w:r>
            <w:r>
              <w:t>46.3, 57.4</w:t>
            </w:r>
            <w:r w:rsidR="00DC7C86">
              <w:t>]</w:t>
            </w:r>
          </w:p>
        </w:tc>
      </w:tr>
      <w:tr w:rsidR="00DC7C86" w:rsidRPr="00682D94" w14:paraId="49D7053C" w14:textId="77777777" w:rsidTr="004E0877">
        <w:tc>
          <w:tcPr>
            <w:tcW w:w="5395" w:type="dxa"/>
            <w:tcBorders>
              <w:bottom w:val="single" w:sz="4" w:space="0" w:color="auto"/>
            </w:tcBorders>
            <w:hideMark/>
          </w:tcPr>
          <w:p w14:paraId="180552C8" w14:textId="0552393A" w:rsidR="00DC7C86" w:rsidRPr="00682D94" w:rsidRDefault="00DC7C86" w:rsidP="000F3518">
            <w:pPr>
              <w:jc w:val="right"/>
              <w:textAlignment w:val="baseline"/>
            </w:pPr>
            <w:r w:rsidRPr="00682D94">
              <w:t>NPV</w:t>
            </w:r>
            <w:r>
              <w:t xml:space="preserve"> (True </w:t>
            </w:r>
            <w:r w:rsidR="00637423">
              <w:t>HbA</w:t>
            </w:r>
            <w:r w:rsidR="00637423" w:rsidRPr="00410C18">
              <w:rPr>
                <w:vertAlign w:val="subscript"/>
              </w:rPr>
              <w:t>1c</w:t>
            </w:r>
            <w:r w:rsidR="00637423" w:rsidDel="00637423">
              <w:t xml:space="preserve"> </w:t>
            </w:r>
            <w:r>
              <w:t>% change: ≥</w:t>
            </w:r>
            <w:r w:rsidRPr="00682D94">
              <w:t>0.</w:t>
            </w:r>
            <w:r>
              <w:t>4%)</w:t>
            </w:r>
            <w:r w:rsidRPr="00682D94">
              <w:t> 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hideMark/>
          </w:tcPr>
          <w:p w14:paraId="1F458A4A" w14:textId="73D6DE54" w:rsidR="00DC7C86" w:rsidRPr="00682D94" w:rsidRDefault="00003444" w:rsidP="000F3518">
            <w:pPr>
              <w:jc w:val="center"/>
              <w:textAlignment w:val="baseline"/>
            </w:pPr>
            <w:r>
              <w:t>65.3</w:t>
            </w:r>
            <w:r w:rsidR="00DC7C86">
              <w:t xml:space="preserve"> [</w:t>
            </w:r>
            <w:r>
              <w:t xml:space="preserve">63.5, </w:t>
            </w:r>
            <w:r w:rsidR="003C3310">
              <w:t>67.0</w:t>
            </w:r>
            <w:r w:rsidR="00DC7C86">
              <w:t>]</w:t>
            </w:r>
          </w:p>
        </w:tc>
      </w:tr>
      <w:tr w:rsidR="00DC7C86" w:rsidRPr="00682D94" w14:paraId="16D3BCB8" w14:textId="77777777" w:rsidTr="004E0877">
        <w:tc>
          <w:tcPr>
            <w:tcW w:w="5395" w:type="dxa"/>
            <w:tcBorders>
              <w:top w:val="single" w:sz="4" w:space="0" w:color="auto"/>
            </w:tcBorders>
            <w:hideMark/>
          </w:tcPr>
          <w:p w14:paraId="58F0AC28" w14:textId="3E6A2802" w:rsidR="00DC7C86" w:rsidRPr="003D634D" w:rsidRDefault="00DC7C86" w:rsidP="000F3518">
            <w:pPr>
              <w:textAlignment w:val="baseline"/>
              <w:rPr>
                <w:i/>
                <w:iCs/>
              </w:rPr>
            </w:pPr>
            <w:r w:rsidRPr="003D634D">
              <w:rPr>
                <w:i/>
                <w:iCs/>
              </w:rPr>
              <w:t xml:space="preserve">Predicted </w:t>
            </w:r>
            <w:r w:rsidR="008E6984" w:rsidRPr="003D634D">
              <w:rPr>
                <w:i/>
                <w:iCs/>
              </w:rPr>
              <w:t>HbA</w:t>
            </w:r>
            <w:r w:rsidR="008E6984" w:rsidRPr="00410C18">
              <w:rPr>
                <w:i/>
                <w:iCs/>
                <w:vertAlign w:val="subscript"/>
              </w:rPr>
              <w:t>1c</w:t>
            </w:r>
            <w:r w:rsidR="000F3518">
              <w:rPr>
                <w:i/>
                <w:iCs/>
              </w:rPr>
              <w:t xml:space="preserve"> </w:t>
            </w:r>
            <w:r w:rsidR="008E6984" w:rsidRPr="003D634D">
              <w:rPr>
                <w:i/>
                <w:iCs/>
              </w:rPr>
              <w:t>%</w:t>
            </w:r>
            <w:r w:rsidRPr="003D634D">
              <w:rPr>
                <w:i/>
                <w:iCs/>
              </w:rPr>
              <w:t xml:space="preserve"> change:  ≥0.5%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hideMark/>
          </w:tcPr>
          <w:p w14:paraId="240960CF" w14:textId="77777777" w:rsidR="00DC7C86" w:rsidRPr="00682D94" w:rsidRDefault="00DC7C86" w:rsidP="000F3518">
            <w:pPr>
              <w:jc w:val="center"/>
              <w:textAlignment w:val="baseline"/>
            </w:pPr>
          </w:p>
        </w:tc>
      </w:tr>
      <w:tr w:rsidR="00DC7C86" w:rsidRPr="00682D94" w14:paraId="3C901083" w14:textId="77777777" w:rsidTr="004E0877">
        <w:tc>
          <w:tcPr>
            <w:tcW w:w="5395" w:type="dxa"/>
            <w:hideMark/>
          </w:tcPr>
          <w:p w14:paraId="53FB9850" w14:textId="098DA893" w:rsidR="00DC7C86" w:rsidRPr="00682D94" w:rsidRDefault="00DC7C86" w:rsidP="000F3518">
            <w:pPr>
              <w:jc w:val="right"/>
              <w:textAlignment w:val="baseline"/>
            </w:pPr>
            <w:r w:rsidRPr="00682D94">
              <w:t>Sensitivity</w:t>
            </w:r>
            <w:r>
              <w:t xml:space="preserve"> (True </w:t>
            </w:r>
            <w:r w:rsidR="00637423">
              <w:t>HbA</w:t>
            </w:r>
            <w:r w:rsidR="00637423" w:rsidRPr="00410C18">
              <w:rPr>
                <w:vertAlign w:val="subscript"/>
              </w:rPr>
              <w:t>1c</w:t>
            </w:r>
            <w:r w:rsidR="00637423" w:rsidDel="00637423">
              <w:t xml:space="preserve"> </w:t>
            </w:r>
            <w:r>
              <w:t>% change: ≥</w:t>
            </w:r>
            <w:r w:rsidRPr="00682D94">
              <w:t>0.</w:t>
            </w:r>
            <w:r>
              <w:t>5%)</w:t>
            </w:r>
            <w:r w:rsidRPr="00682D94">
              <w:t> </w:t>
            </w:r>
          </w:p>
        </w:tc>
        <w:tc>
          <w:tcPr>
            <w:tcW w:w="3240" w:type="dxa"/>
            <w:hideMark/>
          </w:tcPr>
          <w:p w14:paraId="760F1B1D" w14:textId="5C15E0CE" w:rsidR="00DC7C86" w:rsidRPr="00682D94" w:rsidRDefault="00B87D99" w:rsidP="000F3518">
            <w:pPr>
              <w:jc w:val="center"/>
              <w:textAlignment w:val="baseline"/>
            </w:pPr>
            <w:r>
              <w:t>8.9</w:t>
            </w:r>
            <w:r w:rsidR="00DC7C86">
              <w:t xml:space="preserve"> [</w:t>
            </w:r>
            <w:r>
              <w:t>7.2, 10.8</w:t>
            </w:r>
            <w:r w:rsidR="00DC7C86">
              <w:t>]</w:t>
            </w:r>
          </w:p>
        </w:tc>
      </w:tr>
      <w:tr w:rsidR="00DC7C86" w:rsidRPr="00682D94" w14:paraId="30ADF553" w14:textId="77777777" w:rsidTr="004E0877">
        <w:tc>
          <w:tcPr>
            <w:tcW w:w="5395" w:type="dxa"/>
            <w:hideMark/>
          </w:tcPr>
          <w:p w14:paraId="7DD6377F" w14:textId="1A88CCB2" w:rsidR="00DC7C86" w:rsidRPr="00682D94" w:rsidRDefault="00DC7C86" w:rsidP="000F3518">
            <w:pPr>
              <w:jc w:val="right"/>
              <w:textAlignment w:val="baseline"/>
            </w:pPr>
            <w:r w:rsidRPr="00682D94">
              <w:t>Specificity</w:t>
            </w:r>
            <w:r>
              <w:t xml:space="preserve"> (True </w:t>
            </w:r>
            <w:r w:rsidR="00637423">
              <w:t>HbA</w:t>
            </w:r>
            <w:r w:rsidR="00637423" w:rsidRPr="00410C18">
              <w:rPr>
                <w:vertAlign w:val="subscript"/>
              </w:rPr>
              <w:t>1c</w:t>
            </w:r>
            <w:r w:rsidR="00637423" w:rsidDel="00637423">
              <w:t xml:space="preserve"> </w:t>
            </w:r>
            <w:r>
              <w:t>% change: ≥</w:t>
            </w:r>
            <w:r w:rsidRPr="00682D94">
              <w:t>0.</w:t>
            </w:r>
            <w:r>
              <w:t>5%)</w:t>
            </w:r>
            <w:r w:rsidRPr="00682D94">
              <w:t> </w:t>
            </w:r>
          </w:p>
        </w:tc>
        <w:tc>
          <w:tcPr>
            <w:tcW w:w="3240" w:type="dxa"/>
            <w:hideMark/>
          </w:tcPr>
          <w:p w14:paraId="1E1BEF09" w14:textId="5AE9826C" w:rsidR="00DC7C86" w:rsidRPr="00682D94" w:rsidRDefault="00B87D99" w:rsidP="000F3518">
            <w:pPr>
              <w:jc w:val="center"/>
              <w:textAlignment w:val="baseline"/>
            </w:pPr>
            <w:r>
              <w:t>95.9</w:t>
            </w:r>
            <w:r w:rsidR="00DC7C86">
              <w:t xml:space="preserve"> [</w:t>
            </w:r>
            <w:r>
              <w:t>95.0, 96.7</w:t>
            </w:r>
            <w:r w:rsidR="00DC7C86">
              <w:t>]</w:t>
            </w:r>
          </w:p>
        </w:tc>
      </w:tr>
      <w:tr w:rsidR="00DC7C86" w:rsidRPr="00682D94" w14:paraId="34A70CBA" w14:textId="77777777" w:rsidTr="004E0877">
        <w:tc>
          <w:tcPr>
            <w:tcW w:w="5395" w:type="dxa"/>
            <w:hideMark/>
          </w:tcPr>
          <w:p w14:paraId="1CA94ED1" w14:textId="0D219279" w:rsidR="00DC7C86" w:rsidRPr="00682D94" w:rsidRDefault="00DC7C86" w:rsidP="000F3518">
            <w:pPr>
              <w:jc w:val="right"/>
              <w:textAlignment w:val="baseline"/>
            </w:pPr>
            <w:r w:rsidRPr="00682D94">
              <w:t>PPV</w:t>
            </w:r>
            <w:r>
              <w:t xml:space="preserve"> (True </w:t>
            </w:r>
            <w:r w:rsidR="00637423">
              <w:t>HbA</w:t>
            </w:r>
            <w:r w:rsidR="00637423" w:rsidRPr="00410C18">
              <w:rPr>
                <w:vertAlign w:val="subscript"/>
              </w:rPr>
              <w:t>1c</w:t>
            </w:r>
            <w:r w:rsidR="00637423" w:rsidDel="00637423">
              <w:t xml:space="preserve"> </w:t>
            </w:r>
            <w:r>
              <w:t>% change: ≥</w:t>
            </w:r>
            <w:r w:rsidRPr="00682D94">
              <w:t>0.</w:t>
            </w:r>
            <w:r>
              <w:t>5%)</w:t>
            </w:r>
            <w:r w:rsidRPr="00682D94">
              <w:t> </w:t>
            </w:r>
          </w:p>
        </w:tc>
        <w:tc>
          <w:tcPr>
            <w:tcW w:w="3240" w:type="dxa"/>
            <w:hideMark/>
          </w:tcPr>
          <w:p w14:paraId="26415D5A" w14:textId="637B1309" w:rsidR="00DC7C86" w:rsidRPr="00682D94" w:rsidRDefault="00782917" w:rsidP="000F3518">
            <w:pPr>
              <w:jc w:val="center"/>
              <w:textAlignment w:val="baseline"/>
            </w:pPr>
            <w:r>
              <w:t>50.3</w:t>
            </w:r>
            <w:r w:rsidR="00DC7C86">
              <w:t xml:space="preserve"> [</w:t>
            </w:r>
            <w:r>
              <w:t>42.6, 57.9</w:t>
            </w:r>
            <w:r w:rsidR="00DC7C86">
              <w:t>]</w:t>
            </w:r>
          </w:p>
        </w:tc>
      </w:tr>
      <w:tr w:rsidR="00DC7C86" w:rsidRPr="00682D94" w14:paraId="1C2C3E62" w14:textId="77777777" w:rsidTr="004E0877">
        <w:tc>
          <w:tcPr>
            <w:tcW w:w="5395" w:type="dxa"/>
            <w:tcBorders>
              <w:bottom w:val="single" w:sz="4" w:space="0" w:color="auto"/>
            </w:tcBorders>
            <w:hideMark/>
          </w:tcPr>
          <w:p w14:paraId="07A01CE8" w14:textId="5BFCDC36" w:rsidR="00DC7C86" w:rsidRPr="00682D94" w:rsidRDefault="00DC7C86" w:rsidP="000F3518">
            <w:pPr>
              <w:jc w:val="right"/>
              <w:textAlignment w:val="baseline"/>
            </w:pPr>
            <w:r w:rsidRPr="00682D94">
              <w:t>NPV</w:t>
            </w:r>
            <w:r>
              <w:t xml:space="preserve"> (True </w:t>
            </w:r>
            <w:r w:rsidR="00637423">
              <w:t>HbA</w:t>
            </w:r>
            <w:r w:rsidR="00637423" w:rsidRPr="00410C18">
              <w:rPr>
                <w:vertAlign w:val="subscript"/>
              </w:rPr>
              <w:t>1c</w:t>
            </w:r>
            <w:r w:rsidR="00637423" w:rsidDel="00637423">
              <w:t xml:space="preserve"> </w:t>
            </w:r>
            <w:r>
              <w:t>% change: ≥</w:t>
            </w:r>
            <w:r w:rsidRPr="00682D94">
              <w:t>0.</w:t>
            </w:r>
            <w:r>
              <w:t>5%)</w:t>
            </w:r>
            <w:r w:rsidRPr="00682D94">
              <w:t> 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hideMark/>
          </w:tcPr>
          <w:p w14:paraId="2481A1E3" w14:textId="108174C5" w:rsidR="00DC7C86" w:rsidRPr="00682D94" w:rsidRDefault="00864911" w:rsidP="000F3518">
            <w:pPr>
              <w:jc w:val="center"/>
              <w:textAlignment w:val="baseline"/>
            </w:pPr>
            <w:r>
              <w:t>69.4</w:t>
            </w:r>
            <w:r w:rsidR="00DC7C86">
              <w:t xml:space="preserve"> [</w:t>
            </w:r>
            <w:r>
              <w:t>67.7, 71.1</w:t>
            </w:r>
            <w:r w:rsidR="00DC7C86">
              <w:t>]</w:t>
            </w:r>
          </w:p>
        </w:tc>
      </w:tr>
      <w:tr w:rsidR="00DC7C86" w:rsidRPr="00682D94" w14:paraId="7A9905DA" w14:textId="77777777" w:rsidTr="004E0877">
        <w:tc>
          <w:tcPr>
            <w:tcW w:w="5395" w:type="dxa"/>
            <w:tcBorders>
              <w:top w:val="single" w:sz="4" w:space="0" w:color="auto"/>
            </w:tcBorders>
            <w:hideMark/>
          </w:tcPr>
          <w:p w14:paraId="686202ED" w14:textId="0E98DC8F" w:rsidR="00DC7C86" w:rsidRPr="003D634D" w:rsidRDefault="00DC7C86" w:rsidP="000F3518">
            <w:pPr>
              <w:textAlignment w:val="baseline"/>
              <w:rPr>
                <w:i/>
                <w:iCs/>
              </w:rPr>
            </w:pPr>
            <w:r w:rsidRPr="003D634D">
              <w:rPr>
                <w:i/>
                <w:iCs/>
              </w:rPr>
              <w:t xml:space="preserve">Predicted </w:t>
            </w:r>
            <w:r w:rsidR="008E6984" w:rsidRPr="003D634D">
              <w:rPr>
                <w:i/>
                <w:iCs/>
              </w:rPr>
              <w:t>HbA</w:t>
            </w:r>
            <w:r w:rsidR="008E6984" w:rsidRPr="00410C18">
              <w:rPr>
                <w:i/>
                <w:iCs/>
                <w:vertAlign w:val="subscript"/>
              </w:rPr>
              <w:t>1c</w:t>
            </w:r>
            <w:r w:rsidR="000F3518">
              <w:rPr>
                <w:i/>
                <w:iCs/>
              </w:rPr>
              <w:t xml:space="preserve"> </w:t>
            </w:r>
            <w:r w:rsidR="008E6984" w:rsidRPr="003D634D">
              <w:rPr>
                <w:i/>
                <w:iCs/>
              </w:rPr>
              <w:t>%</w:t>
            </w:r>
            <w:r w:rsidRPr="003D634D">
              <w:rPr>
                <w:i/>
                <w:iCs/>
              </w:rPr>
              <w:t xml:space="preserve"> change:  ≥0.6%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hideMark/>
          </w:tcPr>
          <w:p w14:paraId="13172953" w14:textId="77777777" w:rsidR="00DC7C86" w:rsidRPr="00682D94" w:rsidRDefault="00DC7C86" w:rsidP="000F3518">
            <w:pPr>
              <w:jc w:val="center"/>
              <w:textAlignment w:val="baseline"/>
            </w:pPr>
          </w:p>
        </w:tc>
      </w:tr>
      <w:tr w:rsidR="00DC7C86" w:rsidRPr="00682D94" w14:paraId="7896771C" w14:textId="77777777" w:rsidTr="004E0877">
        <w:tc>
          <w:tcPr>
            <w:tcW w:w="5395" w:type="dxa"/>
            <w:hideMark/>
          </w:tcPr>
          <w:p w14:paraId="5B827EF2" w14:textId="195224BB" w:rsidR="00DC7C86" w:rsidRPr="00682D94" w:rsidRDefault="00DC7C86" w:rsidP="000F3518">
            <w:pPr>
              <w:jc w:val="right"/>
              <w:textAlignment w:val="baseline"/>
            </w:pPr>
            <w:r w:rsidRPr="00682D94">
              <w:t>Sensitivity</w:t>
            </w:r>
            <w:r>
              <w:t xml:space="preserve"> (True </w:t>
            </w:r>
            <w:r w:rsidR="00637423">
              <w:t>HbA</w:t>
            </w:r>
            <w:r w:rsidR="00637423" w:rsidRPr="00410C18">
              <w:rPr>
                <w:vertAlign w:val="subscript"/>
              </w:rPr>
              <w:t>1c</w:t>
            </w:r>
            <w:r w:rsidR="00637423" w:rsidDel="00637423">
              <w:t xml:space="preserve"> </w:t>
            </w:r>
            <w:r>
              <w:t>% change: ≥</w:t>
            </w:r>
            <w:r w:rsidRPr="00682D94">
              <w:t>0.</w:t>
            </w:r>
            <w:r>
              <w:t>6%)</w:t>
            </w:r>
            <w:r w:rsidRPr="00682D94">
              <w:t> </w:t>
            </w:r>
          </w:p>
        </w:tc>
        <w:tc>
          <w:tcPr>
            <w:tcW w:w="3240" w:type="dxa"/>
            <w:hideMark/>
          </w:tcPr>
          <w:p w14:paraId="384CE268" w14:textId="3D111FEB" w:rsidR="00DC7C86" w:rsidRPr="00682D94" w:rsidRDefault="00A822A8" w:rsidP="000F3518">
            <w:pPr>
              <w:jc w:val="center"/>
              <w:textAlignment w:val="baseline"/>
            </w:pPr>
            <w:r>
              <w:t>5.4</w:t>
            </w:r>
            <w:r w:rsidR="00DC7C86">
              <w:t xml:space="preserve"> [</w:t>
            </w:r>
            <w:r>
              <w:t>4.0, 7.1</w:t>
            </w:r>
            <w:r w:rsidR="00DC7C86">
              <w:t>]</w:t>
            </w:r>
          </w:p>
        </w:tc>
      </w:tr>
      <w:tr w:rsidR="00DC7C86" w:rsidRPr="00682D94" w14:paraId="0010A17F" w14:textId="77777777" w:rsidTr="004E0877">
        <w:tc>
          <w:tcPr>
            <w:tcW w:w="5395" w:type="dxa"/>
            <w:hideMark/>
          </w:tcPr>
          <w:p w14:paraId="3F646A61" w14:textId="7F57D80C" w:rsidR="00DC7C86" w:rsidRPr="00682D94" w:rsidRDefault="00DC7C86" w:rsidP="000F3518">
            <w:pPr>
              <w:jc w:val="right"/>
              <w:textAlignment w:val="baseline"/>
            </w:pPr>
            <w:r w:rsidRPr="00682D94">
              <w:t>Specificity</w:t>
            </w:r>
            <w:r>
              <w:t xml:space="preserve"> (True </w:t>
            </w:r>
            <w:r w:rsidR="00637423">
              <w:t>HbA</w:t>
            </w:r>
            <w:r w:rsidR="00637423" w:rsidRPr="00410C18">
              <w:rPr>
                <w:vertAlign w:val="subscript"/>
              </w:rPr>
              <w:t>1c</w:t>
            </w:r>
            <w:r w:rsidR="00637423" w:rsidDel="00637423">
              <w:t xml:space="preserve"> </w:t>
            </w:r>
            <w:r>
              <w:t>% change: ≥</w:t>
            </w:r>
            <w:r w:rsidRPr="00682D94">
              <w:t>0.</w:t>
            </w:r>
            <w:r>
              <w:t>6%)</w:t>
            </w:r>
            <w:r w:rsidRPr="00682D94">
              <w:t> </w:t>
            </w:r>
          </w:p>
        </w:tc>
        <w:tc>
          <w:tcPr>
            <w:tcW w:w="3240" w:type="dxa"/>
            <w:hideMark/>
          </w:tcPr>
          <w:p w14:paraId="0A51D2CC" w14:textId="688A3B6C" w:rsidR="00DC7C86" w:rsidRPr="00682D94" w:rsidRDefault="00A822A8" w:rsidP="000F3518">
            <w:pPr>
              <w:jc w:val="center"/>
              <w:textAlignment w:val="baseline"/>
            </w:pPr>
            <w:r>
              <w:t>98.2</w:t>
            </w:r>
            <w:r w:rsidR="00DC7C86">
              <w:t xml:space="preserve"> [</w:t>
            </w:r>
            <w:r w:rsidR="00342820">
              <w:t>97.6, 98.7</w:t>
            </w:r>
            <w:r w:rsidR="00DC7C86">
              <w:t>]</w:t>
            </w:r>
          </w:p>
        </w:tc>
      </w:tr>
      <w:tr w:rsidR="00DC7C86" w:rsidRPr="00682D94" w14:paraId="3B8E27A6" w14:textId="77777777" w:rsidTr="004E0877">
        <w:tc>
          <w:tcPr>
            <w:tcW w:w="5395" w:type="dxa"/>
            <w:hideMark/>
          </w:tcPr>
          <w:p w14:paraId="19104042" w14:textId="68083473" w:rsidR="00DC7C86" w:rsidRPr="00682D94" w:rsidRDefault="00DC7C86" w:rsidP="000F3518">
            <w:pPr>
              <w:jc w:val="right"/>
              <w:textAlignment w:val="baseline"/>
            </w:pPr>
            <w:r w:rsidRPr="00682D94">
              <w:t>PPV</w:t>
            </w:r>
            <w:r>
              <w:t xml:space="preserve"> (True </w:t>
            </w:r>
            <w:r w:rsidR="00637423">
              <w:t>HbA</w:t>
            </w:r>
            <w:r w:rsidR="00637423" w:rsidRPr="00410C18">
              <w:rPr>
                <w:vertAlign w:val="subscript"/>
              </w:rPr>
              <w:t>1c</w:t>
            </w:r>
            <w:r w:rsidR="00637423" w:rsidDel="00637423">
              <w:t xml:space="preserve"> </w:t>
            </w:r>
            <w:r>
              <w:t>% change: ≥</w:t>
            </w:r>
            <w:r w:rsidRPr="00682D94">
              <w:t>0.</w:t>
            </w:r>
            <w:r>
              <w:t>6%)</w:t>
            </w:r>
            <w:r w:rsidRPr="00682D94">
              <w:t> </w:t>
            </w:r>
          </w:p>
        </w:tc>
        <w:tc>
          <w:tcPr>
            <w:tcW w:w="3240" w:type="dxa"/>
            <w:hideMark/>
          </w:tcPr>
          <w:p w14:paraId="1F7DE385" w14:textId="1C4D00B9" w:rsidR="00DC7C86" w:rsidRPr="00682D94" w:rsidRDefault="00525424" w:rsidP="000F3518">
            <w:pPr>
              <w:jc w:val="center"/>
              <w:textAlignment w:val="baseline"/>
            </w:pPr>
            <w:r>
              <w:t>52.9</w:t>
            </w:r>
            <w:r w:rsidR="00DC7C86">
              <w:t xml:space="preserve"> [</w:t>
            </w:r>
            <w:r>
              <w:t>41.9, 63.7</w:t>
            </w:r>
            <w:r w:rsidR="00DC7C86">
              <w:t>]</w:t>
            </w:r>
          </w:p>
        </w:tc>
      </w:tr>
      <w:tr w:rsidR="00DC7C86" w:rsidRPr="00682D94" w14:paraId="400F762C" w14:textId="77777777" w:rsidTr="004E0877">
        <w:tc>
          <w:tcPr>
            <w:tcW w:w="5395" w:type="dxa"/>
            <w:tcBorders>
              <w:bottom w:val="single" w:sz="4" w:space="0" w:color="auto"/>
            </w:tcBorders>
            <w:hideMark/>
          </w:tcPr>
          <w:p w14:paraId="5793D3CC" w14:textId="1DD115CB" w:rsidR="00DC7C86" w:rsidRPr="00682D94" w:rsidRDefault="00DC7C86" w:rsidP="000F3518">
            <w:pPr>
              <w:jc w:val="right"/>
              <w:textAlignment w:val="baseline"/>
            </w:pPr>
            <w:r w:rsidRPr="00682D94">
              <w:t>NPV</w:t>
            </w:r>
            <w:r>
              <w:t xml:space="preserve"> (True </w:t>
            </w:r>
            <w:r w:rsidR="00637423">
              <w:t>HbA</w:t>
            </w:r>
            <w:r w:rsidR="00637423" w:rsidRPr="00410C18">
              <w:rPr>
                <w:vertAlign w:val="subscript"/>
              </w:rPr>
              <w:t>1c</w:t>
            </w:r>
            <w:r w:rsidR="00637423" w:rsidDel="00637423">
              <w:t xml:space="preserve"> </w:t>
            </w:r>
            <w:r>
              <w:t>% change: ≥</w:t>
            </w:r>
            <w:r w:rsidRPr="00682D94">
              <w:t>0.</w:t>
            </w:r>
            <w:r>
              <w:t>6%)</w:t>
            </w:r>
            <w:r w:rsidRPr="00682D94">
              <w:t> 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hideMark/>
          </w:tcPr>
          <w:p w14:paraId="5D311C17" w14:textId="31E53C9C" w:rsidR="00DC7C86" w:rsidRPr="00682D94" w:rsidRDefault="00525424" w:rsidP="000F3518">
            <w:pPr>
              <w:jc w:val="center"/>
              <w:textAlignment w:val="baseline"/>
            </w:pPr>
            <w:r>
              <w:t>73.4</w:t>
            </w:r>
            <w:r w:rsidR="00DC7C86">
              <w:t xml:space="preserve"> [</w:t>
            </w:r>
            <w:r>
              <w:t>71.8, 75.0</w:t>
            </w:r>
            <w:r w:rsidR="00DC7C86">
              <w:t>]</w:t>
            </w:r>
          </w:p>
        </w:tc>
      </w:tr>
    </w:tbl>
    <w:p w14:paraId="661773B1" w14:textId="77777777" w:rsidR="00DC7C86" w:rsidRDefault="00DC7C86" w:rsidP="00D13298"/>
    <w:p w14:paraId="62AFF557" w14:textId="77777777" w:rsidR="00DC7C86" w:rsidRDefault="00DC7C86" w:rsidP="00D13298"/>
    <w:p w14:paraId="1397AB16" w14:textId="77777777" w:rsidR="00DC7C86" w:rsidRDefault="00DC7C86" w:rsidP="00D13298"/>
    <w:p w14:paraId="5783A672" w14:textId="4D82E7CF" w:rsidR="00DC7C86" w:rsidRDefault="00A44019" w:rsidP="00DC7C86">
      <w:r>
        <w:rPr>
          <w:b/>
          <w:bCs/>
        </w:rPr>
        <w:t>Fold</w:t>
      </w:r>
      <w:r w:rsidR="00DC7C86">
        <w:rPr>
          <w:b/>
          <w:bCs/>
        </w:rPr>
        <w:t xml:space="preserve"> 3</w:t>
      </w:r>
    </w:p>
    <w:tbl>
      <w:tblPr>
        <w:tblW w:w="863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95"/>
        <w:gridCol w:w="3240"/>
      </w:tblGrid>
      <w:tr w:rsidR="00DC7C86" w:rsidRPr="00682D94" w14:paraId="0EED7CAA" w14:textId="77777777" w:rsidTr="004E0877"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9540D9" w14:textId="77777777" w:rsidR="00DC7C86" w:rsidRPr="00682D94" w:rsidRDefault="00DC7C86" w:rsidP="000F3518">
            <w:pPr>
              <w:textAlignment w:val="baseline"/>
              <w:rPr>
                <w:b/>
                <w:bCs/>
              </w:rPr>
            </w:pP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E5B214" w14:textId="77777777" w:rsidR="00DC7C86" w:rsidRPr="003C2C4E" w:rsidRDefault="00DC7C86" w:rsidP="000F3518">
            <w:pPr>
              <w:jc w:val="center"/>
              <w:textAlignment w:val="baseline"/>
            </w:pPr>
            <w:r w:rsidRPr="003C2C4E">
              <w:t xml:space="preserve">Estimate </w:t>
            </w:r>
            <w:r>
              <w:t>[</w:t>
            </w:r>
            <w:r w:rsidRPr="003C2C4E">
              <w:t>95% CI</w:t>
            </w:r>
            <w:r>
              <w:t>]</w:t>
            </w:r>
            <w:r w:rsidRPr="003C2C4E">
              <w:t xml:space="preserve"> (%)</w:t>
            </w:r>
          </w:p>
        </w:tc>
      </w:tr>
      <w:tr w:rsidR="00DC7C86" w:rsidRPr="00682D94" w14:paraId="66DBF1B0" w14:textId="77777777" w:rsidTr="004E0877">
        <w:tc>
          <w:tcPr>
            <w:tcW w:w="5395" w:type="dxa"/>
            <w:hideMark/>
          </w:tcPr>
          <w:p w14:paraId="47D43F9A" w14:textId="793DC371" w:rsidR="00DC7C86" w:rsidRPr="003D634D" w:rsidRDefault="00DC7C86" w:rsidP="000F3518">
            <w:pPr>
              <w:textAlignment w:val="baseline"/>
              <w:rPr>
                <w:i/>
                <w:iCs/>
              </w:rPr>
            </w:pPr>
            <w:r w:rsidRPr="003D634D">
              <w:rPr>
                <w:i/>
                <w:iCs/>
              </w:rPr>
              <w:t xml:space="preserve">Predicted </w:t>
            </w:r>
            <w:r w:rsidR="008E6984" w:rsidRPr="003D634D">
              <w:rPr>
                <w:i/>
                <w:iCs/>
              </w:rPr>
              <w:t>HbA</w:t>
            </w:r>
            <w:r w:rsidR="008E6984" w:rsidRPr="00410C18">
              <w:rPr>
                <w:i/>
                <w:iCs/>
                <w:vertAlign w:val="subscript"/>
              </w:rPr>
              <w:t>1c</w:t>
            </w:r>
            <w:r w:rsidR="000F3518">
              <w:rPr>
                <w:i/>
                <w:iCs/>
              </w:rPr>
              <w:t xml:space="preserve"> </w:t>
            </w:r>
            <w:r w:rsidR="008E6984" w:rsidRPr="003D634D">
              <w:rPr>
                <w:i/>
                <w:iCs/>
              </w:rPr>
              <w:t>%</w:t>
            </w:r>
            <w:r w:rsidRPr="003D634D">
              <w:rPr>
                <w:i/>
                <w:iCs/>
              </w:rPr>
              <w:t xml:space="preserve"> change:  ≥0.3%</w:t>
            </w:r>
          </w:p>
        </w:tc>
        <w:tc>
          <w:tcPr>
            <w:tcW w:w="3240" w:type="dxa"/>
            <w:hideMark/>
          </w:tcPr>
          <w:p w14:paraId="3498D97A" w14:textId="77777777" w:rsidR="00DC7C86" w:rsidRPr="00682D94" w:rsidRDefault="00DC7C86" w:rsidP="000F3518">
            <w:pPr>
              <w:jc w:val="center"/>
              <w:textAlignment w:val="baseline"/>
            </w:pPr>
          </w:p>
        </w:tc>
      </w:tr>
      <w:tr w:rsidR="00DC7C86" w:rsidRPr="00682D94" w14:paraId="63993899" w14:textId="77777777" w:rsidTr="004E0877">
        <w:tc>
          <w:tcPr>
            <w:tcW w:w="5395" w:type="dxa"/>
            <w:hideMark/>
          </w:tcPr>
          <w:p w14:paraId="1ED3DB02" w14:textId="517FB6D1" w:rsidR="00DC7C86" w:rsidRPr="00682D94" w:rsidRDefault="00DC7C86" w:rsidP="000F3518">
            <w:pPr>
              <w:jc w:val="right"/>
              <w:textAlignment w:val="baseline"/>
            </w:pPr>
            <w:r w:rsidRPr="00682D94">
              <w:t>Sensitivity</w:t>
            </w:r>
            <w:r>
              <w:t xml:space="preserve"> (True </w:t>
            </w:r>
            <w:r w:rsidR="00637423">
              <w:t>HbA</w:t>
            </w:r>
            <w:r w:rsidR="00637423" w:rsidRPr="00410C18">
              <w:rPr>
                <w:vertAlign w:val="subscript"/>
              </w:rPr>
              <w:t>1c</w:t>
            </w:r>
            <w:r w:rsidR="00637423" w:rsidDel="00637423">
              <w:t xml:space="preserve"> </w:t>
            </w:r>
            <w:r>
              <w:t>% change: ≥</w:t>
            </w:r>
            <w:r w:rsidRPr="00682D94">
              <w:t>0.3</w:t>
            </w:r>
            <w:r>
              <w:t>%)</w:t>
            </w:r>
            <w:r w:rsidRPr="00682D94">
              <w:t> </w:t>
            </w:r>
          </w:p>
        </w:tc>
        <w:tc>
          <w:tcPr>
            <w:tcW w:w="3240" w:type="dxa"/>
            <w:hideMark/>
          </w:tcPr>
          <w:p w14:paraId="4085AF0C" w14:textId="126EBBFD" w:rsidR="00DC7C86" w:rsidRPr="00682D94" w:rsidRDefault="008A0ED3" w:rsidP="000F3518">
            <w:pPr>
              <w:jc w:val="center"/>
              <w:textAlignment w:val="baseline"/>
            </w:pPr>
            <w:r>
              <w:t>28.8</w:t>
            </w:r>
            <w:r w:rsidR="00DC7C86">
              <w:t xml:space="preserve"> [</w:t>
            </w:r>
            <w:r>
              <w:t>26.5, 31.3</w:t>
            </w:r>
            <w:r w:rsidR="00DC7C86">
              <w:t>]</w:t>
            </w:r>
          </w:p>
        </w:tc>
      </w:tr>
      <w:tr w:rsidR="00DC7C86" w:rsidRPr="00682D94" w14:paraId="6B81AFF9" w14:textId="77777777" w:rsidTr="004E0877">
        <w:tc>
          <w:tcPr>
            <w:tcW w:w="5395" w:type="dxa"/>
            <w:hideMark/>
          </w:tcPr>
          <w:p w14:paraId="081D2C3D" w14:textId="2B955801" w:rsidR="00DC7C86" w:rsidRPr="00682D94" w:rsidRDefault="00DC7C86" w:rsidP="000F3518">
            <w:pPr>
              <w:jc w:val="right"/>
              <w:textAlignment w:val="baseline"/>
            </w:pPr>
            <w:r w:rsidRPr="00682D94">
              <w:t>Specificity</w:t>
            </w:r>
            <w:r>
              <w:t xml:space="preserve"> (True </w:t>
            </w:r>
            <w:r w:rsidR="00637423">
              <w:t>HbA</w:t>
            </w:r>
            <w:r w:rsidR="00637423" w:rsidRPr="00410C18">
              <w:rPr>
                <w:vertAlign w:val="subscript"/>
              </w:rPr>
              <w:t>1c</w:t>
            </w:r>
            <w:r w:rsidR="00637423" w:rsidDel="00637423">
              <w:t xml:space="preserve"> </w:t>
            </w:r>
            <w:r>
              <w:t>% change: ≥</w:t>
            </w:r>
            <w:r w:rsidRPr="00682D94">
              <w:t>0.3</w:t>
            </w:r>
            <w:r>
              <w:t>%)</w:t>
            </w:r>
            <w:r w:rsidRPr="00682D94">
              <w:t> </w:t>
            </w:r>
          </w:p>
        </w:tc>
        <w:tc>
          <w:tcPr>
            <w:tcW w:w="3240" w:type="dxa"/>
            <w:hideMark/>
          </w:tcPr>
          <w:p w14:paraId="6236CDCA" w14:textId="2C8AC57F" w:rsidR="00DC7C86" w:rsidRPr="00682D94" w:rsidRDefault="00AE6323" w:rsidP="000F3518">
            <w:pPr>
              <w:jc w:val="center"/>
              <w:textAlignment w:val="baseline"/>
            </w:pPr>
            <w:r>
              <w:t>87.7</w:t>
            </w:r>
            <w:r w:rsidR="00DC7C86">
              <w:t xml:space="preserve"> [</w:t>
            </w:r>
            <w:r>
              <w:t>86.2, 89.2</w:t>
            </w:r>
            <w:r w:rsidR="00DC7C86">
              <w:t>]</w:t>
            </w:r>
          </w:p>
        </w:tc>
      </w:tr>
      <w:tr w:rsidR="00DC7C86" w:rsidRPr="00682D94" w14:paraId="671EECDC" w14:textId="77777777" w:rsidTr="004E0877">
        <w:tc>
          <w:tcPr>
            <w:tcW w:w="5395" w:type="dxa"/>
            <w:hideMark/>
          </w:tcPr>
          <w:p w14:paraId="6948CB61" w14:textId="1B5DDD4E" w:rsidR="00DC7C86" w:rsidRPr="00682D94" w:rsidRDefault="00DC7C86" w:rsidP="000F3518">
            <w:pPr>
              <w:jc w:val="right"/>
              <w:textAlignment w:val="baseline"/>
            </w:pPr>
            <w:r w:rsidRPr="00682D94">
              <w:t>PPV</w:t>
            </w:r>
            <w:r>
              <w:t xml:space="preserve"> (True </w:t>
            </w:r>
            <w:r w:rsidR="00637423">
              <w:t>HbA</w:t>
            </w:r>
            <w:r w:rsidR="00637423" w:rsidRPr="00410C18">
              <w:rPr>
                <w:vertAlign w:val="subscript"/>
              </w:rPr>
              <w:t>1c</w:t>
            </w:r>
            <w:r w:rsidR="00637423" w:rsidDel="00637423">
              <w:t xml:space="preserve"> </w:t>
            </w:r>
            <w:r>
              <w:t>% change: ≥</w:t>
            </w:r>
            <w:r w:rsidRPr="00682D94">
              <w:t>0.3</w:t>
            </w:r>
            <w:r>
              <w:t>%)</w:t>
            </w:r>
            <w:r w:rsidRPr="00682D94">
              <w:t> </w:t>
            </w:r>
          </w:p>
        </w:tc>
        <w:tc>
          <w:tcPr>
            <w:tcW w:w="3240" w:type="dxa"/>
            <w:hideMark/>
          </w:tcPr>
          <w:p w14:paraId="28AF460B" w14:textId="7BF63F4A" w:rsidR="00DC7C86" w:rsidRPr="00682D94" w:rsidRDefault="00AE6323" w:rsidP="000F3518">
            <w:pPr>
              <w:jc w:val="center"/>
              <w:textAlignment w:val="baseline"/>
            </w:pPr>
            <w:r>
              <w:t>62.1</w:t>
            </w:r>
            <w:r w:rsidR="00DC7C86">
              <w:t xml:space="preserve"> [</w:t>
            </w:r>
            <w:r>
              <w:t>58.2, 65.9</w:t>
            </w:r>
            <w:r w:rsidR="00DC7C86">
              <w:t>]</w:t>
            </w:r>
          </w:p>
        </w:tc>
      </w:tr>
      <w:tr w:rsidR="00DC7C86" w:rsidRPr="00682D94" w14:paraId="6818FE24" w14:textId="77777777" w:rsidTr="004E0877">
        <w:tc>
          <w:tcPr>
            <w:tcW w:w="5395" w:type="dxa"/>
            <w:tcBorders>
              <w:bottom w:val="single" w:sz="4" w:space="0" w:color="auto"/>
            </w:tcBorders>
            <w:hideMark/>
          </w:tcPr>
          <w:p w14:paraId="28719E19" w14:textId="7AFFC2FD" w:rsidR="00DC7C86" w:rsidRPr="00682D94" w:rsidRDefault="00DC7C86" w:rsidP="000F3518">
            <w:pPr>
              <w:jc w:val="right"/>
              <w:textAlignment w:val="baseline"/>
            </w:pPr>
            <w:r w:rsidRPr="00682D94">
              <w:t>NPV</w:t>
            </w:r>
            <w:r>
              <w:t xml:space="preserve"> (True </w:t>
            </w:r>
            <w:r w:rsidR="00637423">
              <w:t>HbA</w:t>
            </w:r>
            <w:r w:rsidR="00637423" w:rsidRPr="00410C18">
              <w:rPr>
                <w:vertAlign w:val="subscript"/>
              </w:rPr>
              <w:t>1c</w:t>
            </w:r>
            <w:r w:rsidR="00637423" w:rsidDel="00637423">
              <w:t xml:space="preserve"> </w:t>
            </w:r>
            <w:r>
              <w:t>% change: ≥</w:t>
            </w:r>
            <w:r w:rsidRPr="00682D94">
              <w:t>0.3</w:t>
            </w:r>
            <w:r>
              <w:t>%)</w:t>
            </w:r>
            <w:r w:rsidRPr="00682D94">
              <w:t> 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hideMark/>
          </w:tcPr>
          <w:p w14:paraId="29CAE752" w14:textId="22D7BB28" w:rsidR="00DC7C86" w:rsidRPr="00682D94" w:rsidRDefault="00C735A6" w:rsidP="000F3518">
            <w:pPr>
              <w:jc w:val="center"/>
              <w:textAlignment w:val="baseline"/>
            </w:pPr>
            <w:r>
              <w:t>63.9</w:t>
            </w:r>
            <w:r w:rsidR="00DC7C86">
              <w:t xml:space="preserve"> [</w:t>
            </w:r>
            <w:r>
              <w:t>62.1, 65.7</w:t>
            </w:r>
            <w:r w:rsidR="00DC7C86">
              <w:t>]</w:t>
            </w:r>
          </w:p>
        </w:tc>
      </w:tr>
      <w:tr w:rsidR="00DC7C86" w:rsidRPr="00682D94" w14:paraId="37366023" w14:textId="77777777" w:rsidTr="004E0877">
        <w:tc>
          <w:tcPr>
            <w:tcW w:w="5395" w:type="dxa"/>
            <w:tcBorders>
              <w:top w:val="single" w:sz="4" w:space="0" w:color="auto"/>
            </w:tcBorders>
            <w:hideMark/>
          </w:tcPr>
          <w:p w14:paraId="21DAA49D" w14:textId="40E852F4" w:rsidR="00DC7C86" w:rsidRPr="003D634D" w:rsidRDefault="00DC7C86" w:rsidP="000F3518">
            <w:pPr>
              <w:textAlignment w:val="baseline"/>
              <w:rPr>
                <w:i/>
                <w:iCs/>
              </w:rPr>
            </w:pPr>
            <w:r w:rsidRPr="003D634D">
              <w:rPr>
                <w:i/>
                <w:iCs/>
              </w:rPr>
              <w:t xml:space="preserve">Predicted </w:t>
            </w:r>
            <w:r w:rsidR="008E6984" w:rsidRPr="003D634D">
              <w:rPr>
                <w:i/>
                <w:iCs/>
              </w:rPr>
              <w:t>HbA</w:t>
            </w:r>
            <w:r w:rsidR="008E6984" w:rsidRPr="00410C18">
              <w:rPr>
                <w:i/>
                <w:iCs/>
                <w:vertAlign w:val="subscript"/>
              </w:rPr>
              <w:t>1c</w:t>
            </w:r>
            <w:r w:rsidR="000F3518">
              <w:rPr>
                <w:i/>
                <w:iCs/>
              </w:rPr>
              <w:t xml:space="preserve"> </w:t>
            </w:r>
            <w:r w:rsidR="008E6984" w:rsidRPr="003D634D">
              <w:rPr>
                <w:i/>
                <w:iCs/>
              </w:rPr>
              <w:t>%</w:t>
            </w:r>
            <w:r w:rsidRPr="003D634D">
              <w:rPr>
                <w:i/>
                <w:iCs/>
              </w:rPr>
              <w:t xml:space="preserve"> change:  ≥0.4%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hideMark/>
          </w:tcPr>
          <w:p w14:paraId="5BE9E656" w14:textId="77777777" w:rsidR="00DC7C86" w:rsidRPr="00682D94" w:rsidRDefault="00DC7C86" w:rsidP="000F3518">
            <w:pPr>
              <w:jc w:val="center"/>
              <w:textAlignment w:val="baseline"/>
            </w:pPr>
          </w:p>
        </w:tc>
      </w:tr>
      <w:tr w:rsidR="00DC7C86" w:rsidRPr="00682D94" w14:paraId="51F823FD" w14:textId="77777777" w:rsidTr="004E0877">
        <w:tc>
          <w:tcPr>
            <w:tcW w:w="5395" w:type="dxa"/>
            <w:hideMark/>
          </w:tcPr>
          <w:p w14:paraId="3C12F1F6" w14:textId="2BC33BD3" w:rsidR="00DC7C86" w:rsidRPr="00682D94" w:rsidRDefault="00DC7C86" w:rsidP="000F3518">
            <w:pPr>
              <w:jc w:val="right"/>
              <w:textAlignment w:val="baseline"/>
            </w:pPr>
            <w:r w:rsidRPr="00682D94">
              <w:t>Sensitivity</w:t>
            </w:r>
            <w:r>
              <w:t xml:space="preserve"> (True </w:t>
            </w:r>
            <w:r w:rsidR="00637423">
              <w:t>HbA</w:t>
            </w:r>
            <w:r w:rsidR="00637423" w:rsidRPr="00410C18">
              <w:rPr>
                <w:vertAlign w:val="subscript"/>
              </w:rPr>
              <w:t>1c</w:t>
            </w:r>
            <w:r w:rsidR="00637423" w:rsidDel="00637423">
              <w:t xml:space="preserve"> </w:t>
            </w:r>
            <w:r>
              <w:t>% change: ≥</w:t>
            </w:r>
            <w:r w:rsidRPr="00682D94">
              <w:t>0.</w:t>
            </w:r>
            <w:r>
              <w:t>4%)</w:t>
            </w:r>
            <w:r w:rsidRPr="00682D94">
              <w:t> </w:t>
            </w:r>
          </w:p>
        </w:tc>
        <w:tc>
          <w:tcPr>
            <w:tcW w:w="3240" w:type="dxa"/>
            <w:hideMark/>
          </w:tcPr>
          <w:p w14:paraId="3DD93CA4" w14:textId="6679938C" w:rsidR="00DC7C86" w:rsidRPr="00682D94" w:rsidRDefault="009D6F64" w:rsidP="000F3518">
            <w:pPr>
              <w:jc w:val="center"/>
              <w:textAlignment w:val="baseline"/>
            </w:pPr>
            <w:r>
              <w:t>17.8</w:t>
            </w:r>
            <w:r w:rsidR="00DC7C86">
              <w:t xml:space="preserve"> [</w:t>
            </w:r>
            <w:r>
              <w:t>15.6, 20.1</w:t>
            </w:r>
            <w:r w:rsidR="00DC7C86">
              <w:t>]</w:t>
            </w:r>
          </w:p>
        </w:tc>
      </w:tr>
      <w:tr w:rsidR="00DC7C86" w:rsidRPr="00682D94" w14:paraId="04D158B4" w14:textId="77777777" w:rsidTr="004E0877">
        <w:tc>
          <w:tcPr>
            <w:tcW w:w="5395" w:type="dxa"/>
            <w:hideMark/>
          </w:tcPr>
          <w:p w14:paraId="37897488" w14:textId="7BDAD7AE" w:rsidR="00DC7C86" w:rsidRPr="00682D94" w:rsidRDefault="00DC7C86" w:rsidP="000F3518">
            <w:pPr>
              <w:jc w:val="right"/>
              <w:textAlignment w:val="baseline"/>
            </w:pPr>
            <w:r w:rsidRPr="00682D94">
              <w:t>Specificity</w:t>
            </w:r>
            <w:r>
              <w:t xml:space="preserve"> (True </w:t>
            </w:r>
            <w:r w:rsidR="00637423">
              <w:t>HbA</w:t>
            </w:r>
            <w:r w:rsidR="00637423" w:rsidRPr="00410C18">
              <w:rPr>
                <w:vertAlign w:val="subscript"/>
              </w:rPr>
              <w:t>1c</w:t>
            </w:r>
            <w:r w:rsidR="00637423" w:rsidDel="00637423">
              <w:t xml:space="preserve"> </w:t>
            </w:r>
            <w:r>
              <w:t>% change: ≥</w:t>
            </w:r>
            <w:r w:rsidRPr="00682D94">
              <w:t>0.</w:t>
            </w:r>
            <w:r>
              <w:t>4%)</w:t>
            </w:r>
            <w:r w:rsidRPr="00682D94">
              <w:t> </w:t>
            </w:r>
          </w:p>
        </w:tc>
        <w:tc>
          <w:tcPr>
            <w:tcW w:w="3240" w:type="dxa"/>
            <w:hideMark/>
          </w:tcPr>
          <w:p w14:paraId="2F485428" w14:textId="6C794C65" w:rsidR="00DC7C86" w:rsidRPr="00682D94" w:rsidRDefault="009D6F64" w:rsidP="000F3518">
            <w:pPr>
              <w:jc w:val="center"/>
              <w:textAlignment w:val="baseline"/>
            </w:pPr>
            <w:r>
              <w:t>92.7</w:t>
            </w:r>
            <w:r w:rsidR="00DC7C86">
              <w:t xml:space="preserve"> [</w:t>
            </w:r>
            <w:r>
              <w:t>91.6, 93.8</w:t>
            </w:r>
            <w:r w:rsidR="00DC7C86">
              <w:t>]</w:t>
            </w:r>
          </w:p>
        </w:tc>
      </w:tr>
      <w:tr w:rsidR="00DC7C86" w:rsidRPr="00682D94" w14:paraId="731FE784" w14:textId="77777777" w:rsidTr="004E0877">
        <w:tc>
          <w:tcPr>
            <w:tcW w:w="5395" w:type="dxa"/>
            <w:hideMark/>
          </w:tcPr>
          <w:p w14:paraId="6E44A085" w14:textId="159119BC" w:rsidR="00DC7C86" w:rsidRPr="00682D94" w:rsidRDefault="00DC7C86" w:rsidP="000F3518">
            <w:pPr>
              <w:jc w:val="right"/>
              <w:textAlignment w:val="baseline"/>
            </w:pPr>
            <w:r w:rsidRPr="00682D94">
              <w:t>PPV</w:t>
            </w:r>
            <w:r>
              <w:t xml:space="preserve"> (True </w:t>
            </w:r>
            <w:r w:rsidR="00637423">
              <w:t>HbA</w:t>
            </w:r>
            <w:r w:rsidR="00637423" w:rsidRPr="00410C18">
              <w:rPr>
                <w:vertAlign w:val="subscript"/>
              </w:rPr>
              <w:t>1c</w:t>
            </w:r>
            <w:r w:rsidR="00637423" w:rsidDel="00637423">
              <w:t xml:space="preserve"> </w:t>
            </w:r>
            <w:r>
              <w:t>% change: ≥</w:t>
            </w:r>
            <w:r w:rsidRPr="00682D94">
              <w:t>0.</w:t>
            </w:r>
            <w:r>
              <w:t>4%)</w:t>
            </w:r>
            <w:r w:rsidRPr="00682D94">
              <w:t> </w:t>
            </w:r>
          </w:p>
        </w:tc>
        <w:tc>
          <w:tcPr>
            <w:tcW w:w="3240" w:type="dxa"/>
            <w:hideMark/>
          </w:tcPr>
          <w:p w14:paraId="59CEF1D2" w14:textId="42A4BB14" w:rsidR="00DC7C86" w:rsidRPr="00682D94" w:rsidRDefault="009D6F64" w:rsidP="000F3518">
            <w:pPr>
              <w:jc w:val="center"/>
              <w:textAlignment w:val="baseline"/>
            </w:pPr>
            <w:r>
              <w:t>57.2</w:t>
            </w:r>
            <w:r w:rsidR="00DC7C86">
              <w:t xml:space="preserve"> [</w:t>
            </w:r>
            <w:r>
              <w:t xml:space="preserve">52.0, </w:t>
            </w:r>
            <w:r w:rsidR="00C7097E">
              <w:t>62.3</w:t>
            </w:r>
            <w:r w:rsidR="00DC7C86">
              <w:t>]</w:t>
            </w:r>
          </w:p>
        </w:tc>
      </w:tr>
      <w:tr w:rsidR="00DC7C86" w:rsidRPr="00682D94" w14:paraId="61B475F4" w14:textId="77777777" w:rsidTr="004E0877">
        <w:tc>
          <w:tcPr>
            <w:tcW w:w="5395" w:type="dxa"/>
            <w:tcBorders>
              <w:bottom w:val="single" w:sz="4" w:space="0" w:color="auto"/>
            </w:tcBorders>
            <w:hideMark/>
          </w:tcPr>
          <w:p w14:paraId="2A01B82D" w14:textId="7A950DF2" w:rsidR="00DC7C86" w:rsidRPr="00682D94" w:rsidRDefault="00DC7C86" w:rsidP="000F3518">
            <w:pPr>
              <w:jc w:val="right"/>
              <w:textAlignment w:val="baseline"/>
            </w:pPr>
            <w:r w:rsidRPr="00682D94">
              <w:t>NPV</w:t>
            </w:r>
            <w:r>
              <w:t xml:space="preserve"> (True </w:t>
            </w:r>
            <w:r w:rsidR="00637423">
              <w:t>HbA</w:t>
            </w:r>
            <w:r w:rsidR="00637423" w:rsidRPr="00410C18">
              <w:rPr>
                <w:vertAlign w:val="subscript"/>
              </w:rPr>
              <w:t>1c</w:t>
            </w:r>
            <w:r w:rsidR="00637423" w:rsidDel="00637423">
              <w:t xml:space="preserve"> </w:t>
            </w:r>
            <w:r>
              <w:t>% change: ≥</w:t>
            </w:r>
            <w:r w:rsidRPr="00682D94">
              <w:t>0.</w:t>
            </w:r>
            <w:r>
              <w:t>4%)</w:t>
            </w:r>
            <w:r w:rsidRPr="00682D94">
              <w:t> 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hideMark/>
          </w:tcPr>
          <w:p w14:paraId="1F036E8A" w14:textId="6AC18B49" w:rsidR="00DC7C86" w:rsidRPr="00682D94" w:rsidRDefault="00C7097E" w:rsidP="000F3518">
            <w:pPr>
              <w:jc w:val="center"/>
              <w:textAlignment w:val="baseline"/>
            </w:pPr>
            <w:r>
              <w:t>67.4</w:t>
            </w:r>
            <w:r w:rsidR="00DC7C86">
              <w:t xml:space="preserve"> [</w:t>
            </w:r>
            <w:r>
              <w:t>65.7, 69.1</w:t>
            </w:r>
            <w:r w:rsidR="00DC7C86">
              <w:t>]</w:t>
            </w:r>
          </w:p>
        </w:tc>
      </w:tr>
      <w:tr w:rsidR="00DC7C86" w:rsidRPr="00682D94" w14:paraId="6073B3C4" w14:textId="77777777" w:rsidTr="004E0877">
        <w:tc>
          <w:tcPr>
            <w:tcW w:w="5395" w:type="dxa"/>
            <w:tcBorders>
              <w:top w:val="single" w:sz="4" w:space="0" w:color="auto"/>
            </w:tcBorders>
            <w:hideMark/>
          </w:tcPr>
          <w:p w14:paraId="631DF8F7" w14:textId="4344F626" w:rsidR="00DC7C86" w:rsidRPr="003D634D" w:rsidRDefault="00DC7C86" w:rsidP="000F3518">
            <w:pPr>
              <w:textAlignment w:val="baseline"/>
              <w:rPr>
                <w:i/>
                <w:iCs/>
              </w:rPr>
            </w:pPr>
            <w:r w:rsidRPr="003D634D">
              <w:rPr>
                <w:i/>
                <w:iCs/>
              </w:rPr>
              <w:t xml:space="preserve">Predicted </w:t>
            </w:r>
            <w:r w:rsidR="008E6984" w:rsidRPr="003D634D">
              <w:rPr>
                <w:i/>
                <w:iCs/>
              </w:rPr>
              <w:t>HbA</w:t>
            </w:r>
            <w:r w:rsidR="008E6984" w:rsidRPr="00410C18">
              <w:rPr>
                <w:i/>
                <w:iCs/>
                <w:vertAlign w:val="subscript"/>
              </w:rPr>
              <w:t>1c</w:t>
            </w:r>
            <w:r w:rsidR="000F3518">
              <w:rPr>
                <w:i/>
                <w:iCs/>
              </w:rPr>
              <w:t xml:space="preserve"> </w:t>
            </w:r>
            <w:r w:rsidR="008E6984" w:rsidRPr="003D634D">
              <w:rPr>
                <w:i/>
                <w:iCs/>
              </w:rPr>
              <w:t>%</w:t>
            </w:r>
            <w:r w:rsidRPr="003D634D">
              <w:rPr>
                <w:i/>
                <w:iCs/>
              </w:rPr>
              <w:t xml:space="preserve"> change:  ≥0.5%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hideMark/>
          </w:tcPr>
          <w:p w14:paraId="0FE50814" w14:textId="77777777" w:rsidR="00DC7C86" w:rsidRPr="00682D94" w:rsidRDefault="00DC7C86" w:rsidP="000F3518">
            <w:pPr>
              <w:jc w:val="center"/>
              <w:textAlignment w:val="baseline"/>
            </w:pPr>
          </w:p>
        </w:tc>
      </w:tr>
      <w:tr w:rsidR="00DC7C86" w:rsidRPr="00682D94" w14:paraId="497E5509" w14:textId="77777777" w:rsidTr="004E0877">
        <w:tc>
          <w:tcPr>
            <w:tcW w:w="5395" w:type="dxa"/>
            <w:hideMark/>
          </w:tcPr>
          <w:p w14:paraId="51C45180" w14:textId="47A3E599" w:rsidR="00DC7C86" w:rsidRPr="00682D94" w:rsidRDefault="00DC7C86" w:rsidP="000F3518">
            <w:pPr>
              <w:jc w:val="right"/>
              <w:textAlignment w:val="baseline"/>
            </w:pPr>
            <w:r w:rsidRPr="00682D94">
              <w:t>Sensitivity</w:t>
            </w:r>
            <w:r>
              <w:t xml:space="preserve"> (True </w:t>
            </w:r>
            <w:r w:rsidR="00637423">
              <w:t>HbA</w:t>
            </w:r>
            <w:r w:rsidR="00637423" w:rsidRPr="00410C18">
              <w:rPr>
                <w:vertAlign w:val="subscript"/>
              </w:rPr>
              <w:t>1c</w:t>
            </w:r>
            <w:r w:rsidR="00637423" w:rsidDel="00637423">
              <w:t xml:space="preserve"> </w:t>
            </w:r>
            <w:r>
              <w:t>% change: ≥</w:t>
            </w:r>
            <w:r w:rsidRPr="00682D94">
              <w:t>0.</w:t>
            </w:r>
            <w:r>
              <w:t>5%)</w:t>
            </w:r>
            <w:r w:rsidRPr="00682D94">
              <w:t> </w:t>
            </w:r>
          </w:p>
        </w:tc>
        <w:tc>
          <w:tcPr>
            <w:tcW w:w="3240" w:type="dxa"/>
            <w:hideMark/>
          </w:tcPr>
          <w:p w14:paraId="73777988" w14:textId="7BCA6308" w:rsidR="00DC7C86" w:rsidRPr="00682D94" w:rsidRDefault="00765AAA" w:rsidP="000F3518">
            <w:pPr>
              <w:jc w:val="center"/>
              <w:textAlignment w:val="baseline"/>
            </w:pPr>
            <w:r>
              <w:t>9.9</w:t>
            </w:r>
            <w:r w:rsidR="00DC7C86">
              <w:t xml:space="preserve"> [</w:t>
            </w:r>
            <w:r>
              <w:t>8.1, 11.9</w:t>
            </w:r>
            <w:r w:rsidR="00DC7C86">
              <w:t>]</w:t>
            </w:r>
          </w:p>
        </w:tc>
      </w:tr>
      <w:tr w:rsidR="00DC7C86" w:rsidRPr="00682D94" w14:paraId="66A03863" w14:textId="77777777" w:rsidTr="004E0877">
        <w:tc>
          <w:tcPr>
            <w:tcW w:w="5395" w:type="dxa"/>
            <w:hideMark/>
          </w:tcPr>
          <w:p w14:paraId="0E911310" w14:textId="75ABF798" w:rsidR="00DC7C86" w:rsidRPr="00682D94" w:rsidRDefault="00DC7C86" w:rsidP="000F3518">
            <w:pPr>
              <w:jc w:val="right"/>
              <w:textAlignment w:val="baseline"/>
            </w:pPr>
            <w:r w:rsidRPr="00682D94">
              <w:t>Specificity</w:t>
            </w:r>
            <w:r>
              <w:t xml:space="preserve"> (True </w:t>
            </w:r>
            <w:r w:rsidR="00637423">
              <w:t>HbA</w:t>
            </w:r>
            <w:r w:rsidR="00637423" w:rsidRPr="00410C18">
              <w:rPr>
                <w:vertAlign w:val="subscript"/>
              </w:rPr>
              <w:t>1c</w:t>
            </w:r>
            <w:r w:rsidR="00637423" w:rsidDel="00637423">
              <w:t xml:space="preserve"> </w:t>
            </w:r>
            <w:r>
              <w:t>% change: ≥</w:t>
            </w:r>
            <w:r w:rsidRPr="00682D94">
              <w:t>0.</w:t>
            </w:r>
            <w:r>
              <w:t>5%)</w:t>
            </w:r>
            <w:r w:rsidRPr="00682D94">
              <w:t> </w:t>
            </w:r>
          </w:p>
        </w:tc>
        <w:tc>
          <w:tcPr>
            <w:tcW w:w="3240" w:type="dxa"/>
            <w:hideMark/>
          </w:tcPr>
          <w:p w14:paraId="6E9509A7" w14:textId="75B1F013" w:rsidR="00DC7C86" w:rsidRPr="00682D94" w:rsidRDefault="00765AAA" w:rsidP="000F3518">
            <w:pPr>
              <w:jc w:val="center"/>
              <w:textAlignment w:val="baseline"/>
            </w:pPr>
            <w:r>
              <w:t>95.6</w:t>
            </w:r>
            <w:r w:rsidR="00DC7C86">
              <w:t xml:space="preserve"> [</w:t>
            </w:r>
            <w:r>
              <w:t>94.7, 96.4</w:t>
            </w:r>
            <w:r w:rsidR="00DC7C86">
              <w:t>]</w:t>
            </w:r>
          </w:p>
        </w:tc>
      </w:tr>
      <w:tr w:rsidR="00DC7C86" w:rsidRPr="00682D94" w14:paraId="2426E421" w14:textId="77777777" w:rsidTr="004E0877">
        <w:tc>
          <w:tcPr>
            <w:tcW w:w="5395" w:type="dxa"/>
            <w:hideMark/>
          </w:tcPr>
          <w:p w14:paraId="2BA01D63" w14:textId="61467A54" w:rsidR="00DC7C86" w:rsidRPr="00682D94" w:rsidRDefault="00DC7C86" w:rsidP="000F3518">
            <w:pPr>
              <w:jc w:val="right"/>
              <w:textAlignment w:val="baseline"/>
            </w:pPr>
            <w:r w:rsidRPr="00682D94">
              <w:t>PPV</w:t>
            </w:r>
            <w:r>
              <w:t xml:space="preserve"> (True </w:t>
            </w:r>
            <w:r w:rsidR="00637423">
              <w:t>HbA</w:t>
            </w:r>
            <w:r w:rsidR="00637423" w:rsidRPr="00410C18">
              <w:rPr>
                <w:vertAlign w:val="subscript"/>
              </w:rPr>
              <w:t>1c</w:t>
            </w:r>
            <w:r w:rsidR="00637423" w:rsidDel="00637423">
              <w:t xml:space="preserve"> </w:t>
            </w:r>
            <w:r>
              <w:t>% change: ≥</w:t>
            </w:r>
            <w:r w:rsidRPr="00682D94">
              <w:t>0.</w:t>
            </w:r>
            <w:r>
              <w:t>5%)</w:t>
            </w:r>
            <w:r w:rsidRPr="00682D94">
              <w:t> </w:t>
            </w:r>
          </w:p>
        </w:tc>
        <w:tc>
          <w:tcPr>
            <w:tcW w:w="3240" w:type="dxa"/>
            <w:hideMark/>
          </w:tcPr>
          <w:p w14:paraId="38941643" w14:textId="5A34AF7F" w:rsidR="00DC7C86" w:rsidRPr="00682D94" w:rsidRDefault="00BF6B8F" w:rsidP="000F3518">
            <w:pPr>
              <w:jc w:val="center"/>
              <w:textAlignment w:val="baseline"/>
            </w:pPr>
            <w:r>
              <w:t>49.8</w:t>
            </w:r>
            <w:r w:rsidR="00DC7C86">
              <w:t xml:space="preserve"> [</w:t>
            </w:r>
            <w:r>
              <w:t>42.7, 56.8</w:t>
            </w:r>
            <w:r w:rsidR="00DC7C86">
              <w:t>]</w:t>
            </w:r>
          </w:p>
        </w:tc>
      </w:tr>
      <w:tr w:rsidR="00DC7C86" w:rsidRPr="00682D94" w14:paraId="554DBBC6" w14:textId="77777777" w:rsidTr="004E0877">
        <w:tc>
          <w:tcPr>
            <w:tcW w:w="5395" w:type="dxa"/>
            <w:tcBorders>
              <w:bottom w:val="single" w:sz="4" w:space="0" w:color="auto"/>
            </w:tcBorders>
            <w:hideMark/>
          </w:tcPr>
          <w:p w14:paraId="030A8D06" w14:textId="67CFC8F2" w:rsidR="00DC7C86" w:rsidRPr="00682D94" w:rsidRDefault="00DC7C86" w:rsidP="000F3518">
            <w:pPr>
              <w:jc w:val="right"/>
              <w:textAlignment w:val="baseline"/>
            </w:pPr>
            <w:r w:rsidRPr="00682D94">
              <w:t>NPV</w:t>
            </w:r>
            <w:r>
              <w:t xml:space="preserve"> (True </w:t>
            </w:r>
            <w:r w:rsidR="00637423">
              <w:t>HbA</w:t>
            </w:r>
            <w:r w:rsidR="00637423" w:rsidRPr="00410C18">
              <w:rPr>
                <w:vertAlign w:val="subscript"/>
              </w:rPr>
              <w:t>1c</w:t>
            </w:r>
            <w:r w:rsidR="00637423" w:rsidDel="00637423">
              <w:t xml:space="preserve"> </w:t>
            </w:r>
            <w:r>
              <w:t>% change: ≥</w:t>
            </w:r>
            <w:r w:rsidRPr="00682D94">
              <w:t>0.</w:t>
            </w:r>
            <w:r>
              <w:t>5%)</w:t>
            </w:r>
            <w:r w:rsidRPr="00682D94">
              <w:t> 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hideMark/>
          </w:tcPr>
          <w:p w14:paraId="46D0DA26" w14:textId="7A218CF1" w:rsidR="00DC7C86" w:rsidRPr="00682D94" w:rsidRDefault="00BF6B8F" w:rsidP="000F3518">
            <w:pPr>
              <w:jc w:val="center"/>
              <w:textAlignment w:val="baseline"/>
            </w:pPr>
            <w:r>
              <w:t>70.9</w:t>
            </w:r>
            <w:r w:rsidR="00DC7C86">
              <w:t xml:space="preserve"> [</w:t>
            </w:r>
            <w:r w:rsidR="00FF6995">
              <w:t>69.3, 72.5</w:t>
            </w:r>
            <w:r w:rsidR="00DC7C86">
              <w:t>]</w:t>
            </w:r>
          </w:p>
        </w:tc>
      </w:tr>
      <w:tr w:rsidR="00DC7C86" w:rsidRPr="00682D94" w14:paraId="33D6FF30" w14:textId="77777777" w:rsidTr="004E0877">
        <w:tc>
          <w:tcPr>
            <w:tcW w:w="5395" w:type="dxa"/>
            <w:tcBorders>
              <w:top w:val="single" w:sz="4" w:space="0" w:color="auto"/>
            </w:tcBorders>
            <w:hideMark/>
          </w:tcPr>
          <w:p w14:paraId="22296EDA" w14:textId="295CE35A" w:rsidR="00DC7C86" w:rsidRPr="003D634D" w:rsidRDefault="00DC7C86" w:rsidP="000F3518">
            <w:pPr>
              <w:textAlignment w:val="baseline"/>
              <w:rPr>
                <w:i/>
                <w:iCs/>
              </w:rPr>
            </w:pPr>
            <w:r w:rsidRPr="003D634D">
              <w:rPr>
                <w:i/>
                <w:iCs/>
              </w:rPr>
              <w:t xml:space="preserve">Predicted </w:t>
            </w:r>
            <w:r w:rsidR="008E6984" w:rsidRPr="003D634D">
              <w:rPr>
                <w:i/>
                <w:iCs/>
              </w:rPr>
              <w:t>HbA</w:t>
            </w:r>
            <w:r w:rsidR="008E6984" w:rsidRPr="00410C18">
              <w:rPr>
                <w:i/>
                <w:iCs/>
                <w:vertAlign w:val="subscript"/>
              </w:rPr>
              <w:t>1c</w:t>
            </w:r>
            <w:r w:rsidR="000F3518">
              <w:rPr>
                <w:i/>
                <w:iCs/>
              </w:rPr>
              <w:t xml:space="preserve"> </w:t>
            </w:r>
            <w:r w:rsidR="008E6984" w:rsidRPr="003D634D">
              <w:rPr>
                <w:i/>
                <w:iCs/>
              </w:rPr>
              <w:t>%</w:t>
            </w:r>
            <w:r w:rsidRPr="003D634D">
              <w:rPr>
                <w:i/>
                <w:iCs/>
              </w:rPr>
              <w:t xml:space="preserve"> change:  ≥0.6%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hideMark/>
          </w:tcPr>
          <w:p w14:paraId="2A8E6575" w14:textId="77777777" w:rsidR="00DC7C86" w:rsidRPr="00682D94" w:rsidRDefault="00DC7C86" w:rsidP="000F3518">
            <w:pPr>
              <w:jc w:val="center"/>
              <w:textAlignment w:val="baseline"/>
            </w:pPr>
          </w:p>
        </w:tc>
      </w:tr>
      <w:tr w:rsidR="00DC7C86" w:rsidRPr="00682D94" w14:paraId="7AD515C5" w14:textId="77777777" w:rsidTr="004E0877">
        <w:tc>
          <w:tcPr>
            <w:tcW w:w="5395" w:type="dxa"/>
            <w:hideMark/>
          </w:tcPr>
          <w:p w14:paraId="5A08AB6E" w14:textId="6B8ABBB3" w:rsidR="00DC7C86" w:rsidRPr="00682D94" w:rsidRDefault="00DC7C86" w:rsidP="000F3518">
            <w:pPr>
              <w:jc w:val="right"/>
              <w:textAlignment w:val="baseline"/>
            </w:pPr>
            <w:r w:rsidRPr="00682D94">
              <w:t>Sensitivity</w:t>
            </w:r>
            <w:r>
              <w:t xml:space="preserve"> (True </w:t>
            </w:r>
            <w:r w:rsidR="00637423">
              <w:t>HbA</w:t>
            </w:r>
            <w:r w:rsidR="00637423" w:rsidRPr="00410C18">
              <w:rPr>
                <w:vertAlign w:val="subscript"/>
              </w:rPr>
              <w:t>1c</w:t>
            </w:r>
            <w:r w:rsidR="00637423" w:rsidDel="00637423">
              <w:t xml:space="preserve"> </w:t>
            </w:r>
            <w:r>
              <w:t>% change: ≥</w:t>
            </w:r>
            <w:r w:rsidRPr="00682D94">
              <w:t>0.</w:t>
            </w:r>
            <w:r>
              <w:t>6%)</w:t>
            </w:r>
            <w:r w:rsidRPr="00682D94">
              <w:t> </w:t>
            </w:r>
          </w:p>
        </w:tc>
        <w:tc>
          <w:tcPr>
            <w:tcW w:w="3240" w:type="dxa"/>
            <w:hideMark/>
          </w:tcPr>
          <w:p w14:paraId="19A57062" w14:textId="25EC4964" w:rsidR="00DC7C86" w:rsidRPr="00682D94" w:rsidRDefault="00D17A16" w:rsidP="000F3518">
            <w:pPr>
              <w:jc w:val="center"/>
              <w:textAlignment w:val="baseline"/>
            </w:pPr>
            <w:r>
              <w:t>6.4</w:t>
            </w:r>
            <w:r w:rsidR="00DC7C86">
              <w:t xml:space="preserve"> [</w:t>
            </w:r>
            <w:r>
              <w:t>4.9, 8.2</w:t>
            </w:r>
            <w:r w:rsidR="00DC7C86">
              <w:t>]</w:t>
            </w:r>
          </w:p>
        </w:tc>
      </w:tr>
      <w:tr w:rsidR="00DC7C86" w:rsidRPr="00682D94" w14:paraId="5375824A" w14:textId="77777777" w:rsidTr="004E0877">
        <w:tc>
          <w:tcPr>
            <w:tcW w:w="5395" w:type="dxa"/>
            <w:hideMark/>
          </w:tcPr>
          <w:p w14:paraId="5BB13348" w14:textId="444FB139" w:rsidR="00DC7C86" w:rsidRPr="00682D94" w:rsidRDefault="00DC7C86" w:rsidP="000F3518">
            <w:pPr>
              <w:jc w:val="right"/>
              <w:textAlignment w:val="baseline"/>
            </w:pPr>
            <w:r w:rsidRPr="00682D94">
              <w:t>Specificity</w:t>
            </w:r>
            <w:r>
              <w:t xml:space="preserve"> (True </w:t>
            </w:r>
            <w:r w:rsidR="00637423">
              <w:t>HbA</w:t>
            </w:r>
            <w:r w:rsidR="00637423" w:rsidRPr="00410C18">
              <w:rPr>
                <w:vertAlign w:val="subscript"/>
              </w:rPr>
              <w:t>1c</w:t>
            </w:r>
            <w:r w:rsidR="00637423" w:rsidDel="00637423">
              <w:t xml:space="preserve"> </w:t>
            </w:r>
            <w:r>
              <w:t>% change: ≥</w:t>
            </w:r>
            <w:r w:rsidRPr="00682D94">
              <w:t>0.</w:t>
            </w:r>
            <w:r>
              <w:t>6%)</w:t>
            </w:r>
            <w:r w:rsidRPr="00682D94">
              <w:t> </w:t>
            </w:r>
          </w:p>
        </w:tc>
        <w:tc>
          <w:tcPr>
            <w:tcW w:w="3240" w:type="dxa"/>
            <w:hideMark/>
          </w:tcPr>
          <w:p w14:paraId="38092FA4" w14:textId="62C9CC5C" w:rsidR="00DC7C86" w:rsidRPr="00682D94" w:rsidRDefault="00D17A16" w:rsidP="000F3518">
            <w:pPr>
              <w:jc w:val="center"/>
              <w:textAlignment w:val="baseline"/>
            </w:pPr>
            <w:r>
              <w:t>97.8</w:t>
            </w:r>
            <w:r w:rsidR="00DC7C86">
              <w:t xml:space="preserve"> [</w:t>
            </w:r>
            <w:r>
              <w:t>97.1, 98.3</w:t>
            </w:r>
            <w:r w:rsidR="00DC7C86">
              <w:t>]</w:t>
            </w:r>
          </w:p>
        </w:tc>
      </w:tr>
      <w:tr w:rsidR="00DC7C86" w:rsidRPr="00682D94" w14:paraId="72712AC2" w14:textId="77777777" w:rsidTr="004E0877">
        <w:tc>
          <w:tcPr>
            <w:tcW w:w="5395" w:type="dxa"/>
            <w:hideMark/>
          </w:tcPr>
          <w:p w14:paraId="5E14374F" w14:textId="404EA076" w:rsidR="00DC7C86" w:rsidRPr="00682D94" w:rsidRDefault="00DC7C86" w:rsidP="000F3518">
            <w:pPr>
              <w:jc w:val="right"/>
              <w:textAlignment w:val="baseline"/>
            </w:pPr>
            <w:r w:rsidRPr="00682D94">
              <w:t>PPV</w:t>
            </w:r>
            <w:r>
              <w:t xml:space="preserve"> (True </w:t>
            </w:r>
            <w:r w:rsidR="00637423">
              <w:t>HbA</w:t>
            </w:r>
            <w:r w:rsidR="00637423" w:rsidRPr="00410C18">
              <w:rPr>
                <w:vertAlign w:val="subscript"/>
              </w:rPr>
              <w:t>1c</w:t>
            </w:r>
            <w:r w:rsidR="00637423" w:rsidDel="00637423">
              <w:t xml:space="preserve"> </w:t>
            </w:r>
            <w:r>
              <w:t>% change: ≥</w:t>
            </w:r>
            <w:r w:rsidRPr="00682D94">
              <w:t>0.</w:t>
            </w:r>
            <w:r>
              <w:t>6%)</w:t>
            </w:r>
            <w:r w:rsidRPr="00682D94">
              <w:t> </w:t>
            </w:r>
          </w:p>
        </w:tc>
        <w:tc>
          <w:tcPr>
            <w:tcW w:w="3240" w:type="dxa"/>
            <w:hideMark/>
          </w:tcPr>
          <w:p w14:paraId="489AB727" w14:textId="20ABF640" w:rsidR="00DC7C86" w:rsidRPr="00682D94" w:rsidRDefault="00D17A16" w:rsidP="000F3518">
            <w:pPr>
              <w:jc w:val="center"/>
              <w:textAlignment w:val="baseline"/>
            </w:pPr>
            <w:r>
              <w:t>50.9</w:t>
            </w:r>
            <w:r w:rsidR="00DC7C86">
              <w:t xml:space="preserve"> [</w:t>
            </w:r>
            <w:r>
              <w:t>41.3, 60.5</w:t>
            </w:r>
            <w:r w:rsidR="00DC7C86">
              <w:t>]</w:t>
            </w:r>
          </w:p>
        </w:tc>
      </w:tr>
      <w:tr w:rsidR="00DC7C86" w:rsidRPr="00682D94" w14:paraId="4B4146A1" w14:textId="77777777" w:rsidTr="004E0877">
        <w:tc>
          <w:tcPr>
            <w:tcW w:w="5395" w:type="dxa"/>
            <w:tcBorders>
              <w:bottom w:val="single" w:sz="4" w:space="0" w:color="auto"/>
            </w:tcBorders>
            <w:hideMark/>
          </w:tcPr>
          <w:p w14:paraId="7A823B46" w14:textId="236EB705" w:rsidR="00DC7C86" w:rsidRPr="00682D94" w:rsidRDefault="00DC7C86" w:rsidP="000F3518">
            <w:pPr>
              <w:jc w:val="right"/>
              <w:textAlignment w:val="baseline"/>
            </w:pPr>
            <w:r w:rsidRPr="00682D94">
              <w:t>NPV</w:t>
            </w:r>
            <w:r>
              <w:t xml:space="preserve"> (True </w:t>
            </w:r>
            <w:r w:rsidR="00637423">
              <w:t>HbA</w:t>
            </w:r>
            <w:r w:rsidR="00637423" w:rsidRPr="00410C18">
              <w:rPr>
                <w:vertAlign w:val="subscript"/>
              </w:rPr>
              <w:t>1c</w:t>
            </w:r>
            <w:r w:rsidR="00637423" w:rsidDel="00637423">
              <w:t xml:space="preserve"> </w:t>
            </w:r>
            <w:r>
              <w:t>% change: ≥</w:t>
            </w:r>
            <w:r w:rsidRPr="00682D94">
              <w:t>0.</w:t>
            </w:r>
            <w:r>
              <w:t>6%)</w:t>
            </w:r>
            <w:r w:rsidRPr="00682D94">
              <w:t> 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hideMark/>
          </w:tcPr>
          <w:p w14:paraId="7128F4B9" w14:textId="4EB38B5A" w:rsidR="00DC7C86" w:rsidRPr="00682D94" w:rsidRDefault="001C41AB" w:rsidP="000F3518">
            <w:pPr>
              <w:jc w:val="center"/>
              <w:textAlignment w:val="baseline"/>
            </w:pPr>
            <w:r>
              <w:t>74.2</w:t>
            </w:r>
            <w:r w:rsidR="00DC7C86">
              <w:t xml:space="preserve"> [</w:t>
            </w:r>
            <w:r>
              <w:t>72.7, 75.7</w:t>
            </w:r>
            <w:r w:rsidR="00DC7C86">
              <w:t>]</w:t>
            </w:r>
          </w:p>
        </w:tc>
      </w:tr>
    </w:tbl>
    <w:p w14:paraId="429AD68E" w14:textId="77777777" w:rsidR="00DC7C86" w:rsidRDefault="00DC7C86" w:rsidP="00D13298"/>
    <w:p w14:paraId="28D25FAD" w14:textId="77777777" w:rsidR="008552E8" w:rsidRDefault="008552E8" w:rsidP="00D13298">
      <w:pPr>
        <w:rPr>
          <w:b/>
          <w:bCs/>
        </w:rPr>
      </w:pPr>
    </w:p>
    <w:p w14:paraId="6FA8B89F" w14:textId="29AD2DD1" w:rsidR="00454543" w:rsidRPr="00454543" w:rsidRDefault="00454543" w:rsidP="00D13298">
      <w:pPr>
        <w:rPr>
          <w:b/>
          <w:bCs/>
        </w:rPr>
      </w:pPr>
      <w:r w:rsidRPr="00454543">
        <w:rPr>
          <w:b/>
          <w:bCs/>
        </w:rPr>
        <w:t>Abbreviations:</w:t>
      </w:r>
    </w:p>
    <w:p w14:paraId="66419A48" w14:textId="77777777" w:rsidR="00D13298" w:rsidRDefault="00D13298" w:rsidP="00D13298"/>
    <w:p w14:paraId="0B6EA87C" w14:textId="697000B9" w:rsidR="00FD5800" w:rsidRDefault="00637423">
      <w:r>
        <w:t>HbA</w:t>
      </w:r>
      <w:r w:rsidRPr="00410C18">
        <w:rPr>
          <w:vertAlign w:val="subscript"/>
        </w:rPr>
        <w:t>1c</w:t>
      </w:r>
      <w:r w:rsidR="003D634D">
        <w:t>, hemoglobin A</w:t>
      </w:r>
      <w:r w:rsidR="003D634D" w:rsidRPr="00B20037">
        <w:rPr>
          <w:vertAlign w:val="subscript"/>
        </w:rPr>
        <w:t>1c</w:t>
      </w:r>
      <w:r w:rsidR="003D634D">
        <w:t xml:space="preserve">; </w:t>
      </w:r>
      <w:r w:rsidR="00AB3D5C">
        <w:t>NPV, negative predictive value; PPV, positive predictive value</w:t>
      </w:r>
    </w:p>
    <w:sectPr w:rsidR="00FD58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B8176D"/>
    <w:multiLevelType w:val="hybridMultilevel"/>
    <w:tmpl w:val="EECCA062"/>
    <w:lvl w:ilvl="0" w:tplc="812289C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62632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ologia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wrr0aeaazxeoede5wpf2xntvfwx5rswfax&quot;&gt;cschweisberger@cmh.edu&lt;record-ids&gt;&lt;item&gt;29&lt;/item&gt;&lt;/record-ids&gt;&lt;/item&gt;&lt;/Libraries&gt;"/>
  </w:docVars>
  <w:rsids>
    <w:rsidRoot w:val="00FD5800"/>
    <w:rsid w:val="00003444"/>
    <w:rsid w:val="00005C2C"/>
    <w:rsid w:val="0000697D"/>
    <w:rsid w:val="00021CE7"/>
    <w:rsid w:val="000310D9"/>
    <w:rsid w:val="000700C8"/>
    <w:rsid w:val="000805F8"/>
    <w:rsid w:val="00082C47"/>
    <w:rsid w:val="00085F5B"/>
    <w:rsid w:val="0009576F"/>
    <w:rsid w:val="0009791C"/>
    <w:rsid w:val="000F3518"/>
    <w:rsid w:val="001024FD"/>
    <w:rsid w:val="001071F7"/>
    <w:rsid w:val="00133D3B"/>
    <w:rsid w:val="001427D9"/>
    <w:rsid w:val="00144495"/>
    <w:rsid w:val="0018157C"/>
    <w:rsid w:val="0019775D"/>
    <w:rsid w:val="001A4ACE"/>
    <w:rsid w:val="001C0174"/>
    <w:rsid w:val="001C1628"/>
    <w:rsid w:val="001C41AB"/>
    <w:rsid w:val="001D092E"/>
    <w:rsid w:val="001D708F"/>
    <w:rsid w:val="001E71EB"/>
    <w:rsid w:val="001F1151"/>
    <w:rsid w:val="001F1BF4"/>
    <w:rsid w:val="00217554"/>
    <w:rsid w:val="00223419"/>
    <w:rsid w:val="00223A13"/>
    <w:rsid w:val="00240F9C"/>
    <w:rsid w:val="00244AF3"/>
    <w:rsid w:val="00256D77"/>
    <w:rsid w:val="00265781"/>
    <w:rsid w:val="00266E3F"/>
    <w:rsid w:val="002677BD"/>
    <w:rsid w:val="00272CE8"/>
    <w:rsid w:val="00274C72"/>
    <w:rsid w:val="00277F2C"/>
    <w:rsid w:val="00282EBF"/>
    <w:rsid w:val="002861AC"/>
    <w:rsid w:val="00295234"/>
    <w:rsid w:val="002A0E4A"/>
    <w:rsid w:val="002A449A"/>
    <w:rsid w:val="002B314B"/>
    <w:rsid w:val="002C4EF1"/>
    <w:rsid w:val="002C4F5B"/>
    <w:rsid w:val="002F3627"/>
    <w:rsid w:val="002F535C"/>
    <w:rsid w:val="002F7AD9"/>
    <w:rsid w:val="003135E0"/>
    <w:rsid w:val="003158E6"/>
    <w:rsid w:val="00330768"/>
    <w:rsid w:val="00332A7C"/>
    <w:rsid w:val="00333B13"/>
    <w:rsid w:val="00337CA2"/>
    <w:rsid w:val="00342820"/>
    <w:rsid w:val="00352922"/>
    <w:rsid w:val="0036737F"/>
    <w:rsid w:val="00396A1C"/>
    <w:rsid w:val="003A54F0"/>
    <w:rsid w:val="003B08FE"/>
    <w:rsid w:val="003C08C4"/>
    <w:rsid w:val="003C08EC"/>
    <w:rsid w:val="003C3310"/>
    <w:rsid w:val="003D634D"/>
    <w:rsid w:val="003D6821"/>
    <w:rsid w:val="003E0B52"/>
    <w:rsid w:val="003E34D4"/>
    <w:rsid w:val="003E367F"/>
    <w:rsid w:val="00415DF5"/>
    <w:rsid w:val="004173E3"/>
    <w:rsid w:val="00432D98"/>
    <w:rsid w:val="00453F05"/>
    <w:rsid w:val="00454543"/>
    <w:rsid w:val="00460F00"/>
    <w:rsid w:val="004644D8"/>
    <w:rsid w:val="004659E0"/>
    <w:rsid w:val="004829ED"/>
    <w:rsid w:val="004B1F07"/>
    <w:rsid w:val="004C1CDC"/>
    <w:rsid w:val="004E0877"/>
    <w:rsid w:val="00505FDB"/>
    <w:rsid w:val="005217C6"/>
    <w:rsid w:val="00525424"/>
    <w:rsid w:val="00531618"/>
    <w:rsid w:val="00575791"/>
    <w:rsid w:val="005831A7"/>
    <w:rsid w:val="005850D7"/>
    <w:rsid w:val="005948A3"/>
    <w:rsid w:val="00596B00"/>
    <w:rsid w:val="005A0384"/>
    <w:rsid w:val="005B169A"/>
    <w:rsid w:val="005D02E6"/>
    <w:rsid w:val="005D6E94"/>
    <w:rsid w:val="005E5178"/>
    <w:rsid w:val="005F0965"/>
    <w:rsid w:val="006135B4"/>
    <w:rsid w:val="00637423"/>
    <w:rsid w:val="00641FB0"/>
    <w:rsid w:val="00655ACA"/>
    <w:rsid w:val="0066050A"/>
    <w:rsid w:val="0067127A"/>
    <w:rsid w:val="0068262E"/>
    <w:rsid w:val="00687794"/>
    <w:rsid w:val="00693252"/>
    <w:rsid w:val="006A0658"/>
    <w:rsid w:val="006C133E"/>
    <w:rsid w:val="006C411E"/>
    <w:rsid w:val="006D6B44"/>
    <w:rsid w:val="006F5F51"/>
    <w:rsid w:val="007066FB"/>
    <w:rsid w:val="00713959"/>
    <w:rsid w:val="007325E3"/>
    <w:rsid w:val="0073385C"/>
    <w:rsid w:val="00741E20"/>
    <w:rsid w:val="00745213"/>
    <w:rsid w:val="00765AAA"/>
    <w:rsid w:val="00770521"/>
    <w:rsid w:val="007771DC"/>
    <w:rsid w:val="00781E8A"/>
    <w:rsid w:val="00782917"/>
    <w:rsid w:val="0078579C"/>
    <w:rsid w:val="00795567"/>
    <w:rsid w:val="007A2C1E"/>
    <w:rsid w:val="007A64B5"/>
    <w:rsid w:val="007B386D"/>
    <w:rsid w:val="007C563C"/>
    <w:rsid w:val="007D1158"/>
    <w:rsid w:val="007F1A32"/>
    <w:rsid w:val="00806BAD"/>
    <w:rsid w:val="008304AA"/>
    <w:rsid w:val="00831830"/>
    <w:rsid w:val="008408C7"/>
    <w:rsid w:val="00842320"/>
    <w:rsid w:val="00842A7F"/>
    <w:rsid w:val="00853E98"/>
    <w:rsid w:val="008552E8"/>
    <w:rsid w:val="00863E18"/>
    <w:rsid w:val="00864911"/>
    <w:rsid w:val="00882C85"/>
    <w:rsid w:val="008A0ED3"/>
    <w:rsid w:val="008A4009"/>
    <w:rsid w:val="008A60E7"/>
    <w:rsid w:val="008D7986"/>
    <w:rsid w:val="008E356F"/>
    <w:rsid w:val="008E6984"/>
    <w:rsid w:val="008F3A1A"/>
    <w:rsid w:val="008F65D0"/>
    <w:rsid w:val="0090689E"/>
    <w:rsid w:val="00914EDA"/>
    <w:rsid w:val="0092028A"/>
    <w:rsid w:val="009230F8"/>
    <w:rsid w:val="00924846"/>
    <w:rsid w:val="00925861"/>
    <w:rsid w:val="009350C2"/>
    <w:rsid w:val="0094626C"/>
    <w:rsid w:val="00954C7D"/>
    <w:rsid w:val="00957AC2"/>
    <w:rsid w:val="00961593"/>
    <w:rsid w:val="00967129"/>
    <w:rsid w:val="00984EDA"/>
    <w:rsid w:val="0099120D"/>
    <w:rsid w:val="009A3D84"/>
    <w:rsid w:val="009A44D0"/>
    <w:rsid w:val="009D6F64"/>
    <w:rsid w:val="009F2408"/>
    <w:rsid w:val="009F4876"/>
    <w:rsid w:val="00A1230F"/>
    <w:rsid w:val="00A157D7"/>
    <w:rsid w:val="00A164EA"/>
    <w:rsid w:val="00A1712B"/>
    <w:rsid w:val="00A32FAF"/>
    <w:rsid w:val="00A44019"/>
    <w:rsid w:val="00A44831"/>
    <w:rsid w:val="00A54F1E"/>
    <w:rsid w:val="00A65C1F"/>
    <w:rsid w:val="00A73EB3"/>
    <w:rsid w:val="00A822A8"/>
    <w:rsid w:val="00AA1FAF"/>
    <w:rsid w:val="00AA5A14"/>
    <w:rsid w:val="00AB3D5C"/>
    <w:rsid w:val="00AB5D09"/>
    <w:rsid w:val="00AD0DF2"/>
    <w:rsid w:val="00AD6B2A"/>
    <w:rsid w:val="00AE6323"/>
    <w:rsid w:val="00B12160"/>
    <w:rsid w:val="00B20037"/>
    <w:rsid w:val="00B52B89"/>
    <w:rsid w:val="00B65FB6"/>
    <w:rsid w:val="00B70F6C"/>
    <w:rsid w:val="00B77A71"/>
    <w:rsid w:val="00B87D99"/>
    <w:rsid w:val="00B94F39"/>
    <w:rsid w:val="00B95D19"/>
    <w:rsid w:val="00BA3CC0"/>
    <w:rsid w:val="00BE663F"/>
    <w:rsid w:val="00BF6B8F"/>
    <w:rsid w:val="00C00979"/>
    <w:rsid w:val="00C46CB4"/>
    <w:rsid w:val="00C50E6A"/>
    <w:rsid w:val="00C53DAE"/>
    <w:rsid w:val="00C649BC"/>
    <w:rsid w:val="00C7097E"/>
    <w:rsid w:val="00C72C4F"/>
    <w:rsid w:val="00C735A6"/>
    <w:rsid w:val="00C830FC"/>
    <w:rsid w:val="00C90051"/>
    <w:rsid w:val="00CA3377"/>
    <w:rsid w:val="00CB47E5"/>
    <w:rsid w:val="00CB74AD"/>
    <w:rsid w:val="00CC0113"/>
    <w:rsid w:val="00CC20A2"/>
    <w:rsid w:val="00CC6243"/>
    <w:rsid w:val="00CD7A27"/>
    <w:rsid w:val="00CE1D65"/>
    <w:rsid w:val="00D034CA"/>
    <w:rsid w:val="00D13298"/>
    <w:rsid w:val="00D1454E"/>
    <w:rsid w:val="00D15715"/>
    <w:rsid w:val="00D17A16"/>
    <w:rsid w:val="00D17C6F"/>
    <w:rsid w:val="00D200C6"/>
    <w:rsid w:val="00D32CB4"/>
    <w:rsid w:val="00D54B78"/>
    <w:rsid w:val="00D60714"/>
    <w:rsid w:val="00D62C44"/>
    <w:rsid w:val="00D654DD"/>
    <w:rsid w:val="00D71109"/>
    <w:rsid w:val="00D82CDE"/>
    <w:rsid w:val="00D951AC"/>
    <w:rsid w:val="00DA6B9F"/>
    <w:rsid w:val="00DA7A1F"/>
    <w:rsid w:val="00DB090A"/>
    <w:rsid w:val="00DC4C3E"/>
    <w:rsid w:val="00DC7C86"/>
    <w:rsid w:val="00DD2821"/>
    <w:rsid w:val="00DF08C3"/>
    <w:rsid w:val="00DF75B3"/>
    <w:rsid w:val="00E0020E"/>
    <w:rsid w:val="00E0031B"/>
    <w:rsid w:val="00E53BE7"/>
    <w:rsid w:val="00E66C62"/>
    <w:rsid w:val="00EA44D2"/>
    <w:rsid w:val="00ED04A3"/>
    <w:rsid w:val="00EF0B5F"/>
    <w:rsid w:val="00EF5F52"/>
    <w:rsid w:val="00F23F63"/>
    <w:rsid w:val="00F26C6C"/>
    <w:rsid w:val="00F43120"/>
    <w:rsid w:val="00F551FA"/>
    <w:rsid w:val="00F56C24"/>
    <w:rsid w:val="00F653FC"/>
    <w:rsid w:val="00F73248"/>
    <w:rsid w:val="00F86050"/>
    <w:rsid w:val="00F926B3"/>
    <w:rsid w:val="00F9686E"/>
    <w:rsid w:val="00FB2C70"/>
    <w:rsid w:val="00FD5800"/>
    <w:rsid w:val="00FF174E"/>
    <w:rsid w:val="00FF6995"/>
    <w:rsid w:val="56C9A931"/>
    <w:rsid w:val="581A44B5"/>
    <w:rsid w:val="7BF99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47866"/>
  <w15:chartTrackingRefBased/>
  <w15:docId w15:val="{EDA5066D-D515-4C21-A398-2DF7C76F1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49B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156082" w:themeColor="accent1"/>
      <w:kern w:val="0"/>
      <w:sz w:val="26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D708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C4EF1"/>
    <w:pPr>
      <w:jc w:val="center"/>
    </w:pPr>
    <w:rPr>
      <w:rFonts w:ascii="Aptos" w:hAnsi="Apto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C4EF1"/>
  </w:style>
  <w:style w:type="character" w:customStyle="1" w:styleId="EndNoteBibliographyTitleChar">
    <w:name w:val="EndNote Bibliography Title Char"/>
    <w:basedOn w:val="ListParagraphChar"/>
    <w:link w:val="EndNoteBibliographyTitle"/>
    <w:rsid w:val="002C4EF1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2C4EF1"/>
    <w:rPr>
      <w:rFonts w:ascii="Aptos" w:hAnsi="Aptos"/>
    </w:rPr>
  </w:style>
  <w:style w:type="character" w:customStyle="1" w:styleId="EndNoteBibliographyChar">
    <w:name w:val="EndNote Bibliography Char"/>
    <w:basedOn w:val="ListParagraphChar"/>
    <w:link w:val="EndNoteBibliography"/>
    <w:rsid w:val="002C4EF1"/>
    <w:rPr>
      <w:rFonts w:ascii="Aptos" w:hAnsi="Aptos"/>
    </w:rPr>
  </w:style>
  <w:style w:type="character" w:styleId="Hyperlink">
    <w:name w:val="Hyperlink"/>
    <w:basedOn w:val="DefaultParagraphFont"/>
    <w:uiPriority w:val="99"/>
    <w:unhideWhenUsed/>
    <w:rsid w:val="002C4EF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C4EF1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C649BC"/>
    <w:rPr>
      <w:rFonts w:asciiTheme="majorHAnsi" w:eastAsiaTheme="majorEastAsia" w:hAnsiTheme="majorHAnsi" w:cstheme="majorBidi"/>
      <w:b/>
      <w:bCs/>
      <w:color w:val="156082" w:themeColor="accent1"/>
      <w:kern w:val="0"/>
      <w:sz w:val="26"/>
      <w:szCs w:val="26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E36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36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36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6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6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B31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nam04.safelinks.protection.outlook.com/?url=http%3A%2F%2Fdx.doi.org%2F10.2196%2F69142&amp;data=05%7C02%7Cetallon%40cmh.edu%7Ce55ba231941d4cbc7ab308ddc9d99114%7Cfcdc7058dd484a8190b6281159ae72e0%7C0%7C0%7C638888658492218678%7CUnknown%7CTWFpbGZsb3d8eyJFbXB0eU1hcGkiOnRydWUsIlYiOiIwLjAuMDAwMCIsIlAiOiJXaW4zMiIsIkFOIjoiTWFpbCIsIldUIjoyfQ%3D%3D%7C0%7C%7C%7C&amp;sdata=5bMtCyAKvvrM243dX9iar6ievP2U9bJX7M3hZI%2BzQd4%3D&amp;reserved=0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e7a63c7-374a-401c-bb90-80569d23a17c" xsi:nil="true"/>
    <Notes xmlns="b61a07a0-9b04-4de3-a89b-e12ac25e15b1" xsi:nil="true"/>
    <lcf76f155ced4ddcb4097134ff3c332f xmlns="b61a07a0-9b04-4de3-a89b-e12ac25e15b1">
      <Terms xmlns="http://schemas.microsoft.com/office/infopath/2007/PartnerControls"/>
    </lcf76f155ced4ddcb4097134ff3c332f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C06EF3D49AA840870C9CA3D26874A1" ma:contentTypeVersion="16" ma:contentTypeDescription="Create a new document." ma:contentTypeScope="" ma:versionID="0777c8132c910bf7bdd106243becdc76">
  <xsd:schema xmlns:xsd="http://www.w3.org/2001/XMLSchema" xmlns:xs="http://www.w3.org/2001/XMLSchema" xmlns:p="http://schemas.microsoft.com/office/2006/metadata/properties" xmlns:ns1="http://schemas.microsoft.com/sharepoint/v3" xmlns:ns2="b61a07a0-9b04-4de3-a89b-e12ac25e15b1" xmlns:ns3="7e7a63c7-374a-401c-bb90-80569d23a17c" targetNamespace="http://schemas.microsoft.com/office/2006/metadata/properties" ma:root="true" ma:fieldsID="2ad1da1d59ecc32bef3ec14c3f0f6512" ns1:_="" ns2:_="" ns3:_="">
    <xsd:import namespace="http://schemas.microsoft.com/sharepoint/v3"/>
    <xsd:import namespace="b61a07a0-9b04-4de3-a89b-e12ac25e15b1"/>
    <xsd:import namespace="7e7a63c7-374a-401c-bb90-80569d23a17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Notes" minOccurs="0"/>
                <xsd:element ref="ns2:MediaServiceSearchProperties" minOccurs="0"/>
                <xsd:element ref="ns2:MediaServiceDateTaken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1a07a0-9b04-4de3-a89b-e12ac25e15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a79b820a-a2ee-403a-bd2e-0f675df7d78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Notes" ma:index="19" nillable="true" ma:displayName="Notes" ma:description="Create a copy this file before using" ma:format="Dropdown" ma:internalName="Notes">
      <xsd:simpleType>
        <xsd:restriction base="dms:Text">
          <xsd:maxLength value="255"/>
        </xsd:restriction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7a63c7-374a-401c-bb90-80569d23a17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7cc9408b-8a98-4969-9498-211b0d565b5c}" ma:internalName="TaxCatchAll" ma:showField="CatchAllData" ma:web="7e7a63c7-374a-401c-bb90-80569d23a17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EA0BA9-A592-4630-85B3-1D5EAF0FDB5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9A1EBC0-6E35-4FB6-940C-7421BF11F2B9}">
  <ds:schemaRefs>
    <ds:schemaRef ds:uri="http://schemas.microsoft.com/office/2006/metadata/properties"/>
    <ds:schemaRef ds:uri="http://schemas.microsoft.com/office/infopath/2007/PartnerControls"/>
    <ds:schemaRef ds:uri="7e7a63c7-374a-401c-bb90-80569d23a17c"/>
    <ds:schemaRef ds:uri="b61a07a0-9b04-4de3-a89b-e12ac25e15b1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BC23AFE9-9B20-4FAC-ABBF-7138872E9F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61a07a0-9b04-4de3-a89b-e12ac25e15b1"/>
    <ds:schemaRef ds:uri="7e7a63c7-374a-401c-bb90-80569d23a1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fcdc7058-dd48-4a81-90b6-281159ae72e0}" enabled="0" method="" siteId="{fcdc7058-dd48-4a81-90b6-281159ae72e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0</Words>
  <Characters>3478</Characters>
  <Application>Microsoft Office Word</Application>
  <DocSecurity>0</DocSecurity>
  <Lines>28</Lines>
  <Paragraphs>8</Paragraphs>
  <ScaleCrop>false</ScaleCrop>
  <Company/>
  <LinksUpToDate>false</LinksUpToDate>
  <CharactersWithSpaces>4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allon, Erin, PhD</cp:lastModifiedBy>
  <cp:revision>65</cp:revision>
  <dcterms:created xsi:type="dcterms:W3CDTF">2024-10-17T01:47:00Z</dcterms:created>
  <dcterms:modified xsi:type="dcterms:W3CDTF">2025-09-12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C06EF3D49AA840870C9CA3D26874A1</vt:lpwstr>
  </property>
  <property fmtid="{D5CDD505-2E9C-101B-9397-08002B2CF9AE}" pid="3" name="MediaServiceImageTags">
    <vt:lpwstr/>
  </property>
</Properties>
</file>